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111A" w:rsidRPr="00116B30" w:rsidRDefault="00BA4B59" w:rsidP="00AE58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 w:rsidR="00116B30">
        <w:rPr>
          <w:rFonts w:ascii="Times New Roman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30004F">
        <w:rPr>
          <w:rFonts w:ascii="Times New Roman" w:hAnsi="Times New Roman" w:cs="Times New Roman"/>
          <w:b/>
          <w:sz w:val="24"/>
          <w:szCs w:val="24"/>
        </w:rPr>
        <w:t>5</w:t>
      </w:r>
      <w:r w:rsidR="00116B30" w:rsidRPr="001F47E1">
        <w:rPr>
          <w:rFonts w:ascii="Times New Roman" w:hAnsi="Times New Roman" w:cs="Times New Roman"/>
          <w:b/>
          <w:sz w:val="24"/>
          <w:szCs w:val="24"/>
        </w:rPr>
        <w:t>.</w:t>
      </w:r>
      <w:r w:rsidR="00116B30" w:rsidRPr="001F47E1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116B30">
        <w:rPr>
          <w:rFonts w:ascii="Times New Roman" w:hAnsi="Times New Roman" w:cs="Times New Roman"/>
          <w:sz w:val="24"/>
          <w:szCs w:val="24"/>
        </w:rPr>
        <w:t>Identified peptide sequences.</w:t>
      </w:r>
      <w:proofErr w:type="gramEnd"/>
    </w:p>
    <w:tbl>
      <w:tblPr>
        <w:tblW w:w="14287" w:type="dxa"/>
        <w:tblInd w:w="93" w:type="dxa"/>
        <w:tblLook w:val="04A0" w:firstRow="1" w:lastRow="0" w:firstColumn="1" w:lastColumn="0" w:noHBand="0" w:noVBand="1"/>
      </w:tblPr>
      <w:tblGrid>
        <w:gridCol w:w="562"/>
        <w:gridCol w:w="641"/>
        <w:gridCol w:w="116"/>
        <w:gridCol w:w="110"/>
        <w:gridCol w:w="814"/>
        <w:gridCol w:w="470"/>
        <w:gridCol w:w="1587"/>
        <w:gridCol w:w="2257"/>
        <w:gridCol w:w="392"/>
        <w:gridCol w:w="144"/>
        <w:gridCol w:w="122"/>
        <w:gridCol w:w="567"/>
        <w:gridCol w:w="1096"/>
        <w:gridCol w:w="577"/>
        <w:gridCol w:w="151"/>
        <w:gridCol w:w="94"/>
        <w:gridCol w:w="2025"/>
        <w:gridCol w:w="1309"/>
        <w:gridCol w:w="1167"/>
        <w:gridCol w:w="86"/>
      </w:tblGrid>
      <w:tr w:rsidR="006F1642" w:rsidRPr="00C97FC2" w:rsidTr="00F52FA9">
        <w:trPr>
          <w:gridAfter w:val="1"/>
          <w:wAfter w:w="86" w:type="dxa"/>
          <w:trHeight w:val="300"/>
        </w:trPr>
        <w:tc>
          <w:tcPr>
            <w:tcW w:w="142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1642" w:rsidRPr="00C97FC2" w:rsidRDefault="006F1642" w:rsidP="006F1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bbreviation</w:t>
            </w:r>
          </w:p>
        </w:tc>
        <w:tc>
          <w:tcPr>
            <w:tcW w:w="287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1642" w:rsidRPr="00C97FC2" w:rsidRDefault="006F1642" w:rsidP="006F1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UniP</w:t>
            </w:r>
            <w:r w:rsidRPr="00C97FC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rot</w:t>
            </w:r>
            <w:proofErr w:type="spellEnd"/>
            <w:r w:rsidRPr="00C97FC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ID</w:t>
            </w:r>
          </w:p>
        </w:tc>
        <w:tc>
          <w:tcPr>
            <w:tcW w:w="5155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1642" w:rsidRPr="00C97FC2" w:rsidRDefault="006F1642" w:rsidP="006F1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Identified Sequence</w:t>
            </w:r>
          </w:p>
        </w:tc>
        <w:tc>
          <w:tcPr>
            <w:tcW w:w="22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1642" w:rsidRPr="00C97FC2" w:rsidRDefault="006F1642" w:rsidP="006F1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Homology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F1642" w:rsidRPr="00C97FC2" w:rsidRDefault="00E35BFF" w:rsidP="006F1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Mascot </w:t>
            </w:r>
            <w:r w:rsidR="006F164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cores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F1642" w:rsidRPr="00C97FC2" w:rsidRDefault="006F1642" w:rsidP="006F1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</w:tr>
      <w:tr w:rsidR="006F1642" w:rsidRPr="00C97FC2" w:rsidTr="00F52FA9">
        <w:trPr>
          <w:gridAfter w:val="1"/>
          <w:wAfter w:w="86" w:type="dxa"/>
          <w:trHeight w:val="300"/>
        </w:trPr>
        <w:tc>
          <w:tcPr>
            <w:tcW w:w="142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GHM</w:t>
            </w:r>
          </w:p>
        </w:tc>
        <w:tc>
          <w:tcPr>
            <w:tcW w:w="1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0187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5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GKQVGSGVTTDQVQAEAK</w:t>
            </w:r>
          </w:p>
        </w:tc>
        <w:tc>
          <w:tcPr>
            <w:tcW w:w="22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6F1642" w:rsidRPr="00C97FC2" w:rsidRDefault="001A7D7F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F1642" w:rsidRPr="00C97FC2" w:rsidTr="00F52FA9">
        <w:trPr>
          <w:gridAfter w:val="1"/>
          <w:wAfter w:w="86" w:type="dxa"/>
          <w:trHeight w:val="300"/>
        </w:trPr>
        <w:tc>
          <w:tcPr>
            <w:tcW w:w="142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5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VGSGVTTDQVQAEAK</w:t>
            </w:r>
          </w:p>
        </w:tc>
        <w:tc>
          <w:tcPr>
            <w:tcW w:w="22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6F1642" w:rsidRPr="00C97FC2" w:rsidRDefault="00743F48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F1642" w:rsidRPr="00C97FC2" w:rsidTr="00F52FA9">
        <w:trPr>
          <w:gridAfter w:val="1"/>
          <w:wAfter w:w="86" w:type="dxa"/>
          <w:trHeight w:val="300"/>
        </w:trPr>
        <w:tc>
          <w:tcPr>
            <w:tcW w:w="142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5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VPLPVIAELPPK</w:t>
            </w:r>
          </w:p>
        </w:tc>
        <w:tc>
          <w:tcPr>
            <w:tcW w:w="22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6F1642" w:rsidRPr="00C97FC2" w:rsidRDefault="00743F48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F1642" w:rsidRPr="00C97FC2" w:rsidTr="00F52FA9">
        <w:trPr>
          <w:gridAfter w:val="1"/>
          <w:wAfter w:w="86" w:type="dxa"/>
          <w:trHeight w:val="300"/>
        </w:trPr>
        <w:tc>
          <w:tcPr>
            <w:tcW w:w="142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5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AATSQVLLPSK</w:t>
            </w:r>
          </w:p>
        </w:tc>
        <w:tc>
          <w:tcPr>
            <w:tcW w:w="22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6F1642" w:rsidRPr="00C97FC2" w:rsidRDefault="00353B9B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F1642" w:rsidRPr="00C97FC2" w:rsidTr="00F52FA9">
        <w:trPr>
          <w:gridAfter w:val="1"/>
          <w:wAfter w:w="86" w:type="dxa"/>
          <w:trHeight w:val="300"/>
        </w:trPr>
        <w:tc>
          <w:tcPr>
            <w:tcW w:w="142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5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AATSQVLLPSKDVMQGTDEHVVCK</w:t>
            </w:r>
          </w:p>
        </w:tc>
        <w:tc>
          <w:tcPr>
            <w:tcW w:w="22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6F1642" w:rsidRPr="00C97FC2" w:rsidRDefault="00743F48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F1642" w:rsidRPr="00C97FC2" w:rsidTr="00F52FA9">
        <w:trPr>
          <w:gridAfter w:val="1"/>
          <w:wAfter w:w="86" w:type="dxa"/>
          <w:trHeight w:val="300"/>
        </w:trPr>
        <w:tc>
          <w:tcPr>
            <w:tcW w:w="142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5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GKYAATSQVLLPSKDVMQGTDEHVVCK</w:t>
            </w:r>
          </w:p>
        </w:tc>
        <w:tc>
          <w:tcPr>
            <w:tcW w:w="22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6F1642" w:rsidRPr="00C97FC2" w:rsidRDefault="0006091C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F1642" w:rsidRPr="00C97FC2" w:rsidTr="00F52FA9">
        <w:trPr>
          <w:gridAfter w:val="1"/>
          <w:wAfter w:w="86" w:type="dxa"/>
          <w:trHeight w:val="300"/>
        </w:trPr>
        <w:tc>
          <w:tcPr>
            <w:tcW w:w="142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55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VMQGTDEHVVCK</w:t>
            </w:r>
          </w:p>
        </w:tc>
        <w:tc>
          <w:tcPr>
            <w:tcW w:w="227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1642" w:rsidRPr="00C97FC2" w:rsidRDefault="00353B9B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F1642" w:rsidRPr="00C97FC2" w:rsidTr="00F52FA9">
        <w:trPr>
          <w:gridAfter w:val="1"/>
          <w:wAfter w:w="86" w:type="dxa"/>
          <w:trHeight w:val="300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Q</w:t>
            </w:r>
          </w:p>
        </w:tc>
        <w:tc>
          <w:tcPr>
            <w:tcW w:w="8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QA</w:t>
            </w:r>
          </w:p>
        </w:tc>
        <w:tc>
          <w:tcPr>
            <w:tcW w:w="28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02745</w:t>
            </w:r>
          </w:p>
        </w:tc>
        <w:tc>
          <w:tcPr>
            <w:tcW w:w="515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GHIYQGSEADSVFSGFLIFPSA</w:t>
            </w:r>
          </w:p>
        </w:tc>
        <w:tc>
          <w:tcPr>
            <w:tcW w:w="22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6F1642" w:rsidRPr="00C97FC2" w:rsidRDefault="00743F48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F1642" w:rsidRPr="00C97FC2" w:rsidTr="00F52FA9">
        <w:trPr>
          <w:gridAfter w:val="1"/>
          <w:wAfter w:w="86" w:type="dxa"/>
          <w:trHeight w:val="300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55" w:type="dxa"/>
            <w:gridSpan w:val="7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HIYQGSEADSVFSGFLIFPSA</w:t>
            </w:r>
          </w:p>
        </w:tc>
        <w:tc>
          <w:tcPr>
            <w:tcW w:w="227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</w:tcPr>
          <w:p w:rsidR="006F1642" w:rsidRPr="00C97FC2" w:rsidRDefault="00743F48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F1642" w:rsidRPr="00C97FC2" w:rsidTr="00F52FA9">
        <w:trPr>
          <w:gridAfter w:val="1"/>
          <w:wAfter w:w="86" w:type="dxa"/>
          <w:trHeight w:val="300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7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55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FQVVSGGMVLQLQQGDQVWVEKDPK</w:t>
            </w:r>
          </w:p>
        </w:tc>
        <w:tc>
          <w:tcPr>
            <w:tcW w:w="227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1642" w:rsidRPr="00C97FC2" w:rsidRDefault="001A7D7F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F1642" w:rsidRPr="00C97FC2" w:rsidTr="00F52FA9">
        <w:trPr>
          <w:gridAfter w:val="1"/>
          <w:wAfter w:w="86" w:type="dxa"/>
          <w:trHeight w:val="300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QB</w:t>
            </w:r>
          </w:p>
        </w:tc>
        <w:tc>
          <w:tcPr>
            <w:tcW w:w="28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02746</w:t>
            </w: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55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DHVITNMNNNYEPR</w:t>
            </w:r>
          </w:p>
        </w:tc>
        <w:tc>
          <w:tcPr>
            <w:tcW w:w="227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F1642" w:rsidRPr="00C97FC2" w:rsidRDefault="001A7D7F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C80B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F1642" w:rsidRPr="00C97FC2" w:rsidTr="00F52FA9">
        <w:trPr>
          <w:gridAfter w:val="1"/>
          <w:wAfter w:w="86" w:type="dxa"/>
          <w:trHeight w:val="300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55" w:type="dxa"/>
            <w:gridSpan w:val="7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AFSATR</w:t>
            </w:r>
          </w:p>
        </w:tc>
        <w:tc>
          <w:tcPr>
            <w:tcW w:w="227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</w:tcPr>
          <w:p w:rsidR="006F1642" w:rsidRPr="00C97FC2" w:rsidRDefault="00743F48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F1642" w:rsidRPr="00C97FC2" w:rsidTr="00F52FA9">
        <w:trPr>
          <w:gridAfter w:val="1"/>
          <w:wAfter w:w="86" w:type="dxa"/>
          <w:trHeight w:val="300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7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55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QGENVFLQATDK</w:t>
            </w:r>
          </w:p>
        </w:tc>
        <w:tc>
          <w:tcPr>
            <w:tcW w:w="227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1642" w:rsidRPr="00C97FC2" w:rsidRDefault="001A7D7F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F1642" w:rsidRPr="00C97FC2" w:rsidTr="00F52FA9">
        <w:trPr>
          <w:gridAfter w:val="1"/>
          <w:wAfter w:w="86" w:type="dxa"/>
          <w:trHeight w:val="300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QC</w:t>
            </w:r>
          </w:p>
        </w:tc>
        <w:tc>
          <w:tcPr>
            <w:tcW w:w="28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027467</w:t>
            </w:r>
          </w:p>
        </w:tc>
        <w:tc>
          <w:tcPr>
            <w:tcW w:w="5155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NAVLTNPQGDYDTSTGK</w:t>
            </w:r>
          </w:p>
        </w:tc>
        <w:tc>
          <w:tcPr>
            <w:tcW w:w="227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F1642" w:rsidRPr="00C97FC2" w:rsidRDefault="001A7D7F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F1642" w:rsidRPr="00C97FC2" w:rsidTr="00F52FA9">
        <w:trPr>
          <w:gridAfter w:val="1"/>
          <w:wAfter w:w="86" w:type="dxa"/>
          <w:trHeight w:val="300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5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QSVFTVTR</w:t>
            </w:r>
          </w:p>
        </w:tc>
        <w:tc>
          <w:tcPr>
            <w:tcW w:w="22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6F1642" w:rsidRPr="00C97FC2" w:rsidRDefault="00743F48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F1642" w:rsidRPr="00C97FC2" w:rsidTr="00F52FA9">
        <w:trPr>
          <w:gridAfter w:val="1"/>
          <w:wAfter w:w="86" w:type="dxa"/>
          <w:trHeight w:val="300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5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KFQSVFTVTR</w:t>
            </w:r>
          </w:p>
        </w:tc>
        <w:tc>
          <w:tcPr>
            <w:tcW w:w="22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6F1642" w:rsidRPr="00C97FC2" w:rsidRDefault="00743F48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F1642" w:rsidRPr="00C97FC2" w:rsidTr="00F52FA9">
        <w:trPr>
          <w:gridAfter w:val="1"/>
          <w:wAfter w:w="86" w:type="dxa"/>
          <w:trHeight w:val="300"/>
        </w:trPr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7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55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NQVNSGGVLLR</w:t>
            </w:r>
          </w:p>
        </w:tc>
        <w:tc>
          <w:tcPr>
            <w:tcW w:w="227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1642" w:rsidRPr="00C97FC2" w:rsidRDefault="00353B9B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F1642" w:rsidRPr="00C97FC2" w:rsidTr="00F52FA9">
        <w:trPr>
          <w:gridAfter w:val="1"/>
          <w:wAfter w:w="86" w:type="dxa"/>
          <w:trHeight w:val="300"/>
        </w:trPr>
        <w:tc>
          <w:tcPr>
            <w:tcW w:w="142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GHA1</w:t>
            </w:r>
          </w:p>
        </w:tc>
        <w:tc>
          <w:tcPr>
            <w:tcW w:w="1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0187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5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SGVTFTWTPSSGK</w:t>
            </w:r>
          </w:p>
        </w:tc>
        <w:tc>
          <w:tcPr>
            <w:tcW w:w="22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6F1642" w:rsidRPr="00C97FC2" w:rsidRDefault="0006091C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F1642" w:rsidRPr="00C97FC2" w:rsidTr="00F52FA9">
        <w:trPr>
          <w:gridAfter w:val="1"/>
          <w:wAfter w:w="86" w:type="dxa"/>
          <w:trHeight w:val="300"/>
        </w:trPr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5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LCGCYSVSSVLPGCAEPWNHGK</w:t>
            </w:r>
          </w:p>
        </w:tc>
        <w:tc>
          <w:tcPr>
            <w:tcW w:w="22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6F1642" w:rsidRPr="00C97FC2" w:rsidRDefault="00743F48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F1642" w:rsidRPr="00C97FC2" w:rsidTr="00F52FA9">
        <w:trPr>
          <w:gridAfter w:val="1"/>
          <w:wAfter w:w="86" w:type="dxa"/>
          <w:trHeight w:val="300"/>
        </w:trPr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5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GDTFSCMVGHEALPLAFTQK</w:t>
            </w:r>
          </w:p>
        </w:tc>
        <w:tc>
          <w:tcPr>
            <w:tcW w:w="22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GHA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F64F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0187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6F1642" w:rsidRPr="00C97FC2" w:rsidRDefault="001A7D7F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F1642" w:rsidRPr="00C97FC2" w:rsidTr="00F52FA9">
        <w:trPr>
          <w:gridAfter w:val="1"/>
          <w:wAfter w:w="86" w:type="dxa"/>
          <w:trHeight w:val="300"/>
        </w:trPr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5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EPSQGTTTFAVTSILR</w:t>
            </w:r>
          </w:p>
        </w:tc>
        <w:tc>
          <w:tcPr>
            <w:tcW w:w="22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GHA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F64F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0187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6F1642" w:rsidRPr="00C97FC2" w:rsidRDefault="00C80B87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F1642" w:rsidRPr="00C97FC2" w:rsidTr="00F52FA9">
        <w:trPr>
          <w:gridAfter w:val="1"/>
          <w:wAfter w:w="86" w:type="dxa"/>
          <w:trHeight w:val="300"/>
        </w:trPr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5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GNTFRPEVHLLPPPSEELALNELVTLTCLAR</w:t>
            </w:r>
          </w:p>
        </w:tc>
        <w:tc>
          <w:tcPr>
            <w:tcW w:w="22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GHA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F64F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0187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6F1642" w:rsidRPr="00C97FC2" w:rsidRDefault="00743F48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F1642" w:rsidRPr="00C97FC2" w:rsidTr="00F52FA9">
        <w:trPr>
          <w:gridAfter w:val="1"/>
          <w:wAfter w:w="86" w:type="dxa"/>
          <w:trHeight w:val="300"/>
        </w:trPr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5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FTCTAAYPESK</w:t>
            </w:r>
          </w:p>
        </w:tc>
        <w:tc>
          <w:tcPr>
            <w:tcW w:w="22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6F1642" w:rsidRPr="00C97FC2" w:rsidRDefault="00353B9B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F1642" w:rsidRPr="00C97FC2" w:rsidTr="00F52FA9">
        <w:trPr>
          <w:gridAfter w:val="1"/>
          <w:wAfter w:w="86" w:type="dxa"/>
          <w:trHeight w:val="300"/>
        </w:trPr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5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AEDWKKGDTFSCMVGHEALPLAFTQK</w:t>
            </w:r>
          </w:p>
        </w:tc>
        <w:tc>
          <w:tcPr>
            <w:tcW w:w="22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GHA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F64F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0187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6F1642" w:rsidRPr="00C97FC2" w:rsidRDefault="0006091C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F1642" w:rsidRPr="00C97FC2" w:rsidTr="00F52FA9">
        <w:trPr>
          <w:gridAfter w:val="1"/>
          <w:wAfter w:w="86" w:type="dxa"/>
          <w:trHeight w:val="300"/>
        </w:trPr>
        <w:tc>
          <w:tcPr>
            <w:tcW w:w="12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1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55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LQGSQELPR</w:t>
            </w:r>
          </w:p>
        </w:tc>
        <w:tc>
          <w:tcPr>
            <w:tcW w:w="227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GHA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F64F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0187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F1642" w:rsidRPr="00C97FC2" w:rsidTr="00F52FA9">
        <w:trPr>
          <w:gridAfter w:val="1"/>
          <w:wAfter w:w="86" w:type="dxa"/>
          <w:trHeight w:val="300"/>
        </w:trPr>
        <w:tc>
          <w:tcPr>
            <w:tcW w:w="142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V603 / LV601</w:t>
            </w:r>
          </w:p>
        </w:tc>
        <w:tc>
          <w:tcPr>
            <w:tcW w:w="287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06317/1721</w:t>
            </w:r>
          </w:p>
        </w:tc>
        <w:tc>
          <w:tcPr>
            <w:tcW w:w="5155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FMLTQPHSVSESPGK</w:t>
            </w:r>
          </w:p>
        </w:tc>
        <w:tc>
          <w:tcPr>
            <w:tcW w:w="227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1642" w:rsidRPr="00C97FC2" w:rsidRDefault="0006091C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F1642" w:rsidRPr="00C97FC2" w:rsidTr="00F52FA9">
        <w:trPr>
          <w:trHeight w:val="300"/>
        </w:trPr>
        <w:tc>
          <w:tcPr>
            <w:tcW w:w="142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642" w:rsidRPr="00C97FC2" w:rsidRDefault="006F1642" w:rsidP="006F16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IGHG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642" w:rsidRPr="00C97FC2" w:rsidRDefault="006F1642" w:rsidP="006F16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01861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642" w:rsidRPr="00C97FC2" w:rsidRDefault="006F1642" w:rsidP="006F16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06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F1642" w:rsidRPr="00C97FC2" w:rsidRDefault="006F1642" w:rsidP="006F16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YFPEPVTVSWNSGALTSGVHTFPAVLQSSGLYSLSSVVTVPSSSLGTK</w:t>
            </w:r>
          </w:p>
        </w:tc>
        <w:tc>
          <w:tcPr>
            <w:tcW w:w="468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F1642" w:rsidRPr="00C97FC2" w:rsidRDefault="006F1642" w:rsidP="006F1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                </w:t>
            </w:r>
            <w:r w:rsidR="00743F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353B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6F1642" w:rsidRPr="00C97FC2" w:rsidTr="00F52FA9">
        <w:trPr>
          <w:gridAfter w:val="1"/>
          <w:wAfter w:w="86" w:type="dxa"/>
          <w:trHeight w:val="300"/>
        </w:trPr>
        <w:tc>
          <w:tcPr>
            <w:tcW w:w="13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642" w:rsidRPr="00C97FC2" w:rsidRDefault="006F1642" w:rsidP="006F16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642" w:rsidRPr="00C97FC2" w:rsidRDefault="006F1642" w:rsidP="006F16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642" w:rsidRPr="00C97FC2" w:rsidRDefault="006F1642" w:rsidP="006F16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5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642" w:rsidRPr="00C97FC2" w:rsidRDefault="006F1642" w:rsidP="006F16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QVYTLPPSQEEMTK</w:t>
            </w:r>
          </w:p>
        </w:tc>
        <w:tc>
          <w:tcPr>
            <w:tcW w:w="22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642" w:rsidRPr="00C97FC2" w:rsidRDefault="006F1642" w:rsidP="006F1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642" w:rsidRPr="00C97FC2" w:rsidRDefault="00C80B87" w:rsidP="006F1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642" w:rsidRPr="00C97FC2" w:rsidRDefault="006F1642" w:rsidP="006F1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F1642" w:rsidRPr="00C97FC2" w:rsidTr="00F52FA9">
        <w:trPr>
          <w:gridAfter w:val="1"/>
          <w:wAfter w:w="86" w:type="dxa"/>
          <w:trHeight w:val="300"/>
        </w:trPr>
        <w:tc>
          <w:tcPr>
            <w:tcW w:w="13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642" w:rsidRPr="00C97FC2" w:rsidRDefault="006F1642" w:rsidP="006F16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642" w:rsidRPr="00C97FC2" w:rsidRDefault="006F1642" w:rsidP="006F16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642" w:rsidRPr="00C97FC2" w:rsidRDefault="006F1642" w:rsidP="006F16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5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642" w:rsidRPr="00C97FC2" w:rsidRDefault="006F1642" w:rsidP="006F16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FYPSDIAVEWESNGQPENNYKTTPPVLDSDGSFFLYSR</w:t>
            </w:r>
          </w:p>
        </w:tc>
        <w:tc>
          <w:tcPr>
            <w:tcW w:w="22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642" w:rsidRPr="00C97FC2" w:rsidRDefault="006F1642" w:rsidP="006F1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642" w:rsidRPr="00C97FC2" w:rsidRDefault="00743F48" w:rsidP="006F1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642" w:rsidRPr="00C97FC2" w:rsidRDefault="006F1642" w:rsidP="006F1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F1642" w:rsidRPr="00C97FC2" w:rsidTr="00F52FA9">
        <w:trPr>
          <w:gridAfter w:val="1"/>
          <w:wAfter w:w="86" w:type="dxa"/>
          <w:trHeight w:val="300"/>
        </w:trPr>
        <w:tc>
          <w:tcPr>
            <w:tcW w:w="13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642" w:rsidRPr="00C97FC2" w:rsidRDefault="006F1642" w:rsidP="006F16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642" w:rsidRPr="00C97FC2" w:rsidRDefault="006F1642" w:rsidP="006F16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642" w:rsidRPr="00C97FC2" w:rsidRDefault="006F1642" w:rsidP="006F16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5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642" w:rsidRPr="00C97FC2" w:rsidRDefault="006F1642" w:rsidP="006F16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PEVTCVVVDVSQEDPEVQFNWYVDGVEVHNAK</w:t>
            </w:r>
          </w:p>
        </w:tc>
        <w:tc>
          <w:tcPr>
            <w:tcW w:w="22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642" w:rsidRPr="00C97FC2" w:rsidRDefault="006F1642" w:rsidP="006F1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642" w:rsidRPr="00C97FC2" w:rsidRDefault="00743F48" w:rsidP="006F1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642" w:rsidRPr="00C97FC2" w:rsidRDefault="006F1642" w:rsidP="006F1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F1642" w:rsidRPr="00C97FC2" w:rsidTr="00F52FA9">
        <w:trPr>
          <w:gridAfter w:val="1"/>
          <w:wAfter w:w="86" w:type="dxa"/>
          <w:trHeight w:val="300"/>
        </w:trPr>
        <w:tc>
          <w:tcPr>
            <w:tcW w:w="13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642" w:rsidRPr="00C97FC2" w:rsidRDefault="006F1642" w:rsidP="006F16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642" w:rsidRPr="00C97FC2" w:rsidRDefault="006F1642" w:rsidP="006F16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642" w:rsidRPr="00C97FC2" w:rsidRDefault="006F1642" w:rsidP="006F16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5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642" w:rsidRPr="00C97FC2" w:rsidRDefault="006F1642" w:rsidP="006F16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TPPVLDSDGSFFLYSR</w:t>
            </w:r>
          </w:p>
        </w:tc>
        <w:tc>
          <w:tcPr>
            <w:tcW w:w="22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642" w:rsidRPr="00C97FC2" w:rsidRDefault="006F1642" w:rsidP="006F1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642" w:rsidRPr="00C97FC2" w:rsidRDefault="001A7D7F" w:rsidP="006F1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642" w:rsidRPr="00C97FC2" w:rsidRDefault="006F1642" w:rsidP="006F1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F1642" w:rsidRPr="00C97FC2" w:rsidTr="00F52FA9">
        <w:trPr>
          <w:gridAfter w:val="1"/>
          <w:wAfter w:w="86" w:type="dxa"/>
          <w:trHeight w:val="300"/>
        </w:trPr>
        <w:tc>
          <w:tcPr>
            <w:tcW w:w="13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642" w:rsidRPr="00C97FC2" w:rsidRDefault="006F1642" w:rsidP="006F16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642" w:rsidRPr="00C97FC2" w:rsidRDefault="006F1642" w:rsidP="006F16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642" w:rsidRPr="00C97FC2" w:rsidRDefault="006F1642" w:rsidP="006F16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5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642" w:rsidRPr="00C97FC2" w:rsidRDefault="006F1642" w:rsidP="006F16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YTCNVDHKPSNTK</w:t>
            </w:r>
          </w:p>
        </w:tc>
        <w:tc>
          <w:tcPr>
            <w:tcW w:w="22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642" w:rsidRPr="00C97FC2" w:rsidRDefault="006F1642" w:rsidP="006F1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642" w:rsidRPr="00C97FC2" w:rsidRDefault="00743F48" w:rsidP="006F1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642" w:rsidRPr="00C97FC2" w:rsidRDefault="006F1642" w:rsidP="006F1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F1642" w:rsidRPr="00C97FC2" w:rsidTr="00F52FA9">
        <w:trPr>
          <w:gridAfter w:val="1"/>
          <w:wAfter w:w="86" w:type="dxa"/>
          <w:trHeight w:val="300"/>
        </w:trPr>
        <w:tc>
          <w:tcPr>
            <w:tcW w:w="13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642" w:rsidRPr="00C97FC2" w:rsidRDefault="006F1642" w:rsidP="006F16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642" w:rsidRPr="00C97FC2" w:rsidRDefault="006F1642" w:rsidP="006F16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642" w:rsidRPr="00C97FC2" w:rsidRDefault="006F1642" w:rsidP="006F16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5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642" w:rsidRPr="00C97FC2" w:rsidRDefault="006F1642" w:rsidP="006F16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YTCNVDHKPSNTKVDK</w:t>
            </w:r>
          </w:p>
        </w:tc>
        <w:tc>
          <w:tcPr>
            <w:tcW w:w="22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642" w:rsidRPr="00C97FC2" w:rsidRDefault="006F1642" w:rsidP="006F1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642" w:rsidRPr="00C97FC2" w:rsidRDefault="0006091C" w:rsidP="006F1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642" w:rsidRPr="00C97FC2" w:rsidRDefault="006F1642" w:rsidP="006F1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F1642" w:rsidRPr="00C97FC2" w:rsidTr="00F52FA9">
        <w:trPr>
          <w:gridAfter w:val="1"/>
          <w:wAfter w:w="86" w:type="dxa"/>
          <w:trHeight w:val="300"/>
        </w:trPr>
        <w:tc>
          <w:tcPr>
            <w:tcW w:w="13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642" w:rsidRPr="00C97FC2" w:rsidRDefault="006F1642" w:rsidP="006F16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642" w:rsidRPr="00C97FC2" w:rsidRDefault="006F1642" w:rsidP="006F16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642" w:rsidRPr="00C97FC2" w:rsidRDefault="006F1642" w:rsidP="006F16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5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642" w:rsidRPr="00C97FC2" w:rsidRDefault="006F1642" w:rsidP="006F16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YTCNVDHKPSNTKVDKR</w:t>
            </w:r>
          </w:p>
        </w:tc>
        <w:tc>
          <w:tcPr>
            <w:tcW w:w="22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642" w:rsidRPr="00C97FC2" w:rsidRDefault="006F1642" w:rsidP="006F1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642" w:rsidRPr="00C97FC2" w:rsidRDefault="001A7D7F" w:rsidP="006F1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642" w:rsidRPr="00C97FC2" w:rsidRDefault="006F1642" w:rsidP="006F1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F1642" w:rsidRPr="00C97FC2" w:rsidTr="00F52FA9">
        <w:trPr>
          <w:gridAfter w:val="1"/>
          <w:wAfter w:w="86" w:type="dxa"/>
          <w:trHeight w:val="300"/>
        </w:trPr>
        <w:tc>
          <w:tcPr>
            <w:tcW w:w="13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642" w:rsidRPr="00C97FC2" w:rsidRDefault="006F1642" w:rsidP="006F16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642" w:rsidRPr="00C97FC2" w:rsidRDefault="006F1642" w:rsidP="006F16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642" w:rsidRPr="00C97FC2" w:rsidRDefault="006F1642" w:rsidP="006F16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5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642" w:rsidRPr="00C97FC2" w:rsidRDefault="006F1642" w:rsidP="006F16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SNKGLPSSIEK</w:t>
            </w:r>
          </w:p>
        </w:tc>
        <w:tc>
          <w:tcPr>
            <w:tcW w:w="22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642" w:rsidRPr="00C97FC2" w:rsidRDefault="006F1642" w:rsidP="006F1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642" w:rsidRPr="00C97FC2" w:rsidRDefault="0006091C" w:rsidP="006F1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642" w:rsidRPr="00C97FC2" w:rsidRDefault="006F1642" w:rsidP="006F1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F1642" w:rsidRPr="00C97FC2" w:rsidTr="00F52FA9">
        <w:trPr>
          <w:gridAfter w:val="1"/>
          <w:wAfter w:w="86" w:type="dxa"/>
          <w:trHeight w:val="300"/>
        </w:trPr>
        <w:tc>
          <w:tcPr>
            <w:tcW w:w="131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1642" w:rsidRPr="00C97FC2" w:rsidRDefault="006F1642" w:rsidP="006F16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9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1642" w:rsidRPr="00C97FC2" w:rsidRDefault="006F1642" w:rsidP="006F16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1642" w:rsidRPr="00C97FC2" w:rsidRDefault="006F1642" w:rsidP="006F16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55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1642" w:rsidRPr="00C97FC2" w:rsidRDefault="006F1642" w:rsidP="006F16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GPPCPSCPAPEFLGGPSVFLFPPKPK</w:t>
            </w:r>
          </w:p>
        </w:tc>
        <w:tc>
          <w:tcPr>
            <w:tcW w:w="227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1642" w:rsidRPr="00C97FC2" w:rsidRDefault="006F1642" w:rsidP="006F1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F1642" w:rsidRPr="00C97FC2" w:rsidRDefault="00743F48" w:rsidP="006F1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F1642" w:rsidRPr="00C97FC2" w:rsidRDefault="006F1642" w:rsidP="006F1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F1642" w:rsidRPr="00C97FC2" w:rsidTr="00F52FA9">
        <w:trPr>
          <w:gridAfter w:val="1"/>
          <w:wAfter w:w="86" w:type="dxa"/>
          <w:trHeight w:val="300"/>
        </w:trPr>
        <w:tc>
          <w:tcPr>
            <w:tcW w:w="13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6F16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5L</w:t>
            </w:r>
          </w:p>
        </w:tc>
        <w:tc>
          <w:tcPr>
            <w:tcW w:w="13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6F16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4386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6F16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5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6F16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SGEEQSLEQCQHR</w:t>
            </w:r>
          </w:p>
        </w:tc>
        <w:tc>
          <w:tcPr>
            <w:tcW w:w="22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6F1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6F1642" w:rsidRPr="00C97FC2" w:rsidRDefault="0006091C" w:rsidP="006F1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:rsidR="006F1642" w:rsidRPr="00C97FC2" w:rsidRDefault="006F1642" w:rsidP="006F1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F1642" w:rsidRPr="00C97FC2" w:rsidTr="00F52FA9">
        <w:trPr>
          <w:gridAfter w:val="1"/>
          <w:wAfter w:w="86" w:type="dxa"/>
          <w:trHeight w:val="300"/>
        </w:trPr>
        <w:tc>
          <w:tcPr>
            <w:tcW w:w="13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5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ATLQDCPSGPWGK</w:t>
            </w:r>
          </w:p>
        </w:tc>
        <w:tc>
          <w:tcPr>
            <w:tcW w:w="22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F1642" w:rsidRPr="00C97FC2" w:rsidTr="00F52FA9">
        <w:trPr>
          <w:gridAfter w:val="1"/>
          <w:wAfter w:w="86" w:type="dxa"/>
          <w:trHeight w:val="300"/>
        </w:trPr>
        <w:tc>
          <w:tcPr>
            <w:tcW w:w="13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5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LGCGAASGTPSGILYEPPAEK</w:t>
            </w:r>
          </w:p>
        </w:tc>
        <w:tc>
          <w:tcPr>
            <w:tcW w:w="22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F1642" w:rsidRPr="00C97FC2" w:rsidTr="00F52FA9">
        <w:trPr>
          <w:gridAfter w:val="1"/>
          <w:wAfter w:w="86" w:type="dxa"/>
          <w:trHeight w:val="300"/>
        </w:trPr>
        <w:tc>
          <w:tcPr>
            <w:tcW w:w="13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5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QWGTVCDDGWDIK</w:t>
            </w:r>
          </w:p>
        </w:tc>
        <w:tc>
          <w:tcPr>
            <w:tcW w:w="22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F1642" w:rsidRPr="00C97FC2" w:rsidTr="00F52FA9">
        <w:trPr>
          <w:gridAfter w:val="1"/>
          <w:wAfter w:w="86" w:type="dxa"/>
          <w:trHeight w:val="300"/>
        </w:trPr>
        <w:tc>
          <w:tcPr>
            <w:tcW w:w="13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5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QNQWYTVCQTGWSLR</w:t>
            </w:r>
          </w:p>
        </w:tc>
        <w:tc>
          <w:tcPr>
            <w:tcW w:w="22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F1642" w:rsidRPr="00C97FC2" w:rsidTr="00F52FA9">
        <w:trPr>
          <w:gridAfter w:val="1"/>
          <w:wAfter w:w="86" w:type="dxa"/>
          <w:trHeight w:val="300"/>
        </w:trPr>
        <w:tc>
          <w:tcPr>
            <w:tcW w:w="13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5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WLDNVR</w:t>
            </w:r>
          </w:p>
        </w:tc>
        <w:tc>
          <w:tcPr>
            <w:tcW w:w="22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6F1642" w:rsidRPr="00C97FC2" w:rsidRDefault="00743F48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F1642" w:rsidRPr="00C97FC2" w:rsidTr="00F52FA9">
        <w:trPr>
          <w:gridAfter w:val="1"/>
          <w:wAfter w:w="86" w:type="dxa"/>
          <w:trHeight w:val="300"/>
        </w:trPr>
        <w:tc>
          <w:tcPr>
            <w:tcW w:w="131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9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55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VGGDNLCSGR</w:t>
            </w:r>
          </w:p>
        </w:tc>
        <w:tc>
          <w:tcPr>
            <w:tcW w:w="227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1642" w:rsidRPr="00C97FC2" w:rsidRDefault="0006091C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F1642" w:rsidRPr="00C97FC2" w:rsidTr="00F52FA9">
        <w:trPr>
          <w:gridAfter w:val="1"/>
          <w:wAfter w:w="86" w:type="dxa"/>
          <w:trHeight w:val="300"/>
        </w:trPr>
        <w:tc>
          <w:tcPr>
            <w:tcW w:w="13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GHG1</w:t>
            </w:r>
          </w:p>
        </w:tc>
        <w:tc>
          <w:tcPr>
            <w:tcW w:w="13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0185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5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642" w:rsidRPr="00C97FC2" w:rsidRDefault="006F1642" w:rsidP="006F16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QVYTLPPSRDELTK</w:t>
            </w:r>
          </w:p>
        </w:tc>
        <w:tc>
          <w:tcPr>
            <w:tcW w:w="22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642" w:rsidRPr="00C97FC2" w:rsidRDefault="006F1642" w:rsidP="006F16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642" w:rsidRPr="00C97FC2" w:rsidRDefault="0006091C" w:rsidP="006F1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F1642" w:rsidRPr="00C97FC2" w:rsidTr="00F52FA9">
        <w:trPr>
          <w:gridAfter w:val="1"/>
          <w:wAfter w:w="86" w:type="dxa"/>
          <w:trHeight w:val="300"/>
        </w:trPr>
        <w:tc>
          <w:tcPr>
            <w:tcW w:w="13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5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642" w:rsidRPr="00C97FC2" w:rsidRDefault="006F1642" w:rsidP="006F16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QVYTLPPSRDELTKNQVSLTCLVK</w:t>
            </w:r>
          </w:p>
        </w:tc>
        <w:tc>
          <w:tcPr>
            <w:tcW w:w="22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642" w:rsidRPr="00C97FC2" w:rsidRDefault="006F1642" w:rsidP="006F16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642" w:rsidRPr="00C97FC2" w:rsidRDefault="00743F48" w:rsidP="006F1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F1642" w:rsidRPr="00C97FC2" w:rsidTr="00F52FA9">
        <w:trPr>
          <w:gridAfter w:val="1"/>
          <w:wAfter w:w="86" w:type="dxa"/>
          <w:trHeight w:val="300"/>
        </w:trPr>
        <w:tc>
          <w:tcPr>
            <w:tcW w:w="13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5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642" w:rsidRPr="00C97FC2" w:rsidRDefault="006F1642" w:rsidP="006F16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NWYVDGVEVHNAK</w:t>
            </w:r>
          </w:p>
        </w:tc>
        <w:tc>
          <w:tcPr>
            <w:tcW w:w="22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642" w:rsidRPr="00C97FC2" w:rsidRDefault="006F1642" w:rsidP="006F16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642" w:rsidRPr="00C97FC2" w:rsidRDefault="00C80B87" w:rsidP="006F1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F1642" w:rsidRPr="00C97FC2" w:rsidTr="00F52FA9">
        <w:trPr>
          <w:gridAfter w:val="1"/>
          <w:wAfter w:w="86" w:type="dxa"/>
          <w:trHeight w:val="300"/>
        </w:trPr>
        <w:tc>
          <w:tcPr>
            <w:tcW w:w="13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5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642" w:rsidRPr="00C97FC2" w:rsidRDefault="006F1642" w:rsidP="006F16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FYPSDIAVEWESNGQPENNYKTTPPVLDSDGSFFLYSK</w:t>
            </w:r>
          </w:p>
        </w:tc>
        <w:tc>
          <w:tcPr>
            <w:tcW w:w="22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642" w:rsidRPr="00C97FC2" w:rsidRDefault="006F1642" w:rsidP="006F16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642" w:rsidRPr="00C97FC2" w:rsidRDefault="00743F48" w:rsidP="006F1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F1642" w:rsidRPr="00C97FC2" w:rsidTr="00F52FA9">
        <w:trPr>
          <w:gridAfter w:val="1"/>
          <w:wAfter w:w="86" w:type="dxa"/>
          <w:trHeight w:val="300"/>
        </w:trPr>
        <w:tc>
          <w:tcPr>
            <w:tcW w:w="13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5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642" w:rsidRPr="00C97FC2" w:rsidRDefault="006F1642" w:rsidP="006F16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PSVFPLAPSSK</w:t>
            </w:r>
          </w:p>
        </w:tc>
        <w:tc>
          <w:tcPr>
            <w:tcW w:w="22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642" w:rsidRPr="00C97FC2" w:rsidRDefault="006F1642" w:rsidP="006F16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642" w:rsidRPr="00C97FC2" w:rsidRDefault="001A7D7F" w:rsidP="006F1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060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F1642" w:rsidRPr="00C97FC2" w:rsidTr="00F52FA9">
        <w:trPr>
          <w:gridAfter w:val="1"/>
          <w:wAfter w:w="86" w:type="dxa"/>
          <w:trHeight w:val="300"/>
        </w:trPr>
        <w:tc>
          <w:tcPr>
            <w:tcW w:w="13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5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642" w:rsidRPr="00C97FC2" w:rsidRDefault="006F1642" w:rsidP="006F16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PSVFPLAPSSKSTSGGTAALGCLVK</w:t>
            </w:r>
          </w:p>
        </w:tc>
        <w:tc>
          <w:tcPr>
            <w:tcW w:w="22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642" w:rsidRPr="00C97FC2" w:rsidRDefault="006F1642" w:rsidP="006F16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642" w:rsidRPr="00C97FC2" w:rsidRDefault="00743F48" w:rsidP="006F1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F1642" w:rsidRPr="00C97FC2" w:rsidTr="00F52FA9">
        <w:trPr>
          <w:gridAfter w:val="1"/>
          <w:wAfter w:w="86" w:type="dxa"/>
          <w:trHeight w:val="300"/>
        </w:trPr>
        <w:tc>
          <w:tcPr>
            <w:tcW w:w="13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5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642" w:rsidRPr="00C97FC2" w:rsidRDefault="006F1642" w:rsidP="006F16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QPREPQVYTLPPSRDELTK</w:t>
            </w:r>
          </w:p>
        </w:tc>
        <w:tc>
          <w:tcPr>
            <w:tcW w:w="22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642" w:rsidRPr="00C97FC2" w:rsidRDefault="006F1642" w:rsidP="006F16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642" w:rsidRPr="00C97FC2" w:rsidRDefault="00743F48" w:rsidP="006F1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F1642" w:rsidRPr="00C97FC2" w:rsidTr="00F52FA9">
        <w:trPr>
          <w:gridAfter w:val="1"/>
          <w:wAfter w:w="86" w:type="dxa"/>
          <w:trHeight w:val="300"/>
        </w:trPr>
        <w:tc>
          <w:tcPr>
            <w:tcW w:w="13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5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642" w:rsidRPr="00C97FC2" w:rsidRDefault="006F1642" w:rsidP="006F16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DKTHTCPPCPAPELLGGPSVFLFPPKPK</w:t>
            </w:r>
          </w:p>
        </w:tc>
        <w:tc>
          <w:tcPr>
            <w:tcW w:w="22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642" w:rsidRPr="00C97FC2" w:rsidRDefault="006F1642" w:rsidP="006F16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642" w:rsidRPr="00C97FC2" w:rsidRDefault="001A7D7F" w:rsidP="006F1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F1642" w:rsidRPr="00C97FC2" w:rsidTr="00F52FA9">
        <w:trPr>
          <w:gridAfter w:val="1"/>
          <w:wAfter w:w="86" w:type="dxa"/>
          <w:trHeight w:val="300"/>
        </w:trPr>
        <w:tc>
          <w:tcPr>
            <w:tcW w:w="13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5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642" w:rsidRPr="00C97FC2" w:rsidRDefault="006F1642" w:rsidP="006F16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DKTHTCPPCPAPELLGGPSVFLFPPKPKDTLMISR</w:t>
            </w:r>
          </w:p>
        </w:tc>
        <w:tc>
          <w:tcPr>
            <w:tcW w:w="22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642" w:rsidRPr="00C97FC2" w:rsidRDefault="006F1642" w:rsidP="006F16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642" w:rsidRPr="00C97FC2" w:rsidRDefault="00743F48" w:rsidP="006F1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F1642" w:rsidRPr="00C97FC2" w:rsidTr="00F52FA9">
        <w:trPr>
          <w:gridAfter w:val="1"/>
          <w:wAfter w:w="86" w:type="dxa"/>
          <w:trHeight w:val="300"/>
        </w:trPr>
        <w:tc>
          <w:tcPr>
            <w:tcW w:w="13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5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642" w:rsidRPr="00C97FC2" w:rsidRDefault="006F1642" w:rsidP="006F16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TCPPCPAPELLGGPSVFLFPPKPK</w:t>
            </w:r>
          </w:p>
        </w:tc>
        <w:tc>
          <w:tcPr>
            <w:tcW w:w="22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642" w:rsidRPr="00C97FC2" w:rsidRDefault="006F1642" w:rsidP="006F16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642" w:rsidRPr="00C97FC2" w:rsidRDefault="0006091C" w:rsidP="006F1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F1642" w:rsidRPr="00C97FC2" w:rsidTr="00F52FA9">
        <w:trPr>
          <w:gridAfter w:val="1"/>
          <w:wAfter w:w="86" w:type="dxa"/>
          <w:trHeight w:val="300"/>
        </w:trPr>
        <w:tc>
          <w:tcPr>
            <w:tcW w:w="13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5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642" w:rsidRPr="00C97FC2" w:rsidRDefault="006F1642" w:rsidP="006F16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PEVTCVVVDVSHEDPEVK</w:t>
            </w:r>
          </w:p>
        </w:tc>
        <w:tc>
          <w:tcPr>
            <w:tcW w:w="22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642" w:rsidRPr="00C97FC2" w:rsidRDefault="006F1642" w:rsidP="006F16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642" w:rsidRPr="00C97FC2" w:rsidRDefault="001A7D7F" w:rsidP="006F1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F1642" w:rsidRPr="00C97FC2" w:rsidTr="00F52FA9">
        <w:trPr>
          <w:gridAfter w:val="1"/>
          <w:wAfter w:w="86" w:type="dxa"/>
          <w:trHeight w:val="300"/>
        </w:trPr>
        <w:tc>
          <w:tcPr>
            <w:tcW w:w="13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5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642" w:rsidRPr="00C97FC2" w:rsidRDefault="006F1642" w:rsidP="006F16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PEVTCVVVDVSHEDPEVKFNWYVDGVEVHNAK</w:t>
            </w:r>
          </w:p>
        </w:tc>
        <w:tc>
          <w:tcPr>
            <w:tcW w:w="22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642" w:rsidRPr="00C97FC2" w:rsidRDefault="006F1642" w:rsidP="006F16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642" w:rsidRPr="00C97FC2" w:rsidRDefault="00743F48" w:rsidP="006F1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F1642" w:rsidRPr="00C97FC2" w:rsidTr="00F52FA9">
        <w:trPr>
          <w:gridAfter w:val="1"/>
          <w:wAfter w:w="86" w:type="dxa"/>
          <w:trHeight w:val="300"/>
        </w:trPr>
        <w:tc>
          <w:tcPr>
            <w:tcW w:w="13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5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TPPVLDSDGSFFLYSK</w:t>
            </w:r>
          </w:p>
        </w:tc>
        <w:tc>
          <w:tcPr>
            <w:tcW w:w="22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6F1642" w:rsidRPr="00C97FC2" w:rsidRDefault="001A7D7F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F1642" w:rsidRPr="00C97FC2" w:rsidTr="00F52FA9">
        <w:trPr>
          <w:gridAfter w:val="1"/>
          <w:wAfter w:w="86" w:type="dxa"/>
          <w:trHeight w:val="300"/>
        </w:trPr>
        <w:tc>
          <w:tcPr>
            <w:tcW w:w="13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5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TPPVLDSDGSFFLYSKLTVDK</w:t>
            </w:r>
          </w:p>
        </w:tc>
        <w:tc>
          <w:tcPr>
            <w:tcW w:w="22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6F1642" w:rsidRPr="00C97FC2" w:rsidRDefault="00743F48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F1642" w:rsidRPr="00C97FC2" w:rsidTr="00F52FA9">
        <w:trPr>
          <w:gridAfter w:val="1"/>
          <w:wAfter w:w="86" w:type="dxa"/>
          <w:trHeight w:val="300"/>
        </w:trPr>
        <w:tc>
          <w:tcPr>
            <w:tcW w:w="131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9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55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TPPVLDSDGSFFLYSKLTVDKSR</w:t>
            </w:r>
          </w:p>
        </w:tc>
        <w:tc>
          <w:tcPr>
            <w:tcW w:w="227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1642" w:rsidRPr="00C97FC2" w:rsidRDefault="00743F48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F1642" w:rsidRPr="00C97FC2" w:rsidTr="00F52FA9">
        <w:trPr>
          <w:gridAfter w:val="1"/>
          <w:wAfter w:w="86" w:type="dxa"/>
          <w:trHeight w:val="300"/>
        </w:trPr>
        <w:tc>
          <w:tcPr>
            <w:tcW w:w="13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GHG3</w:t>
            </w:r>
          </w:p>
        </w:tc>
        <w:tc>
          <w:tcPr>
            <w:tcW w:w="13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0186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5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APELLGGPSVFLFPPKPK</w:t>
            </w:r>
          </w:p>
        </w:tc>
        <w:tc>
          <w:tcPr>
            <w:tcW w:w="22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6F1642" w:rsidRPr="00C97FC2" w:rsidRDefault="0006091C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F1642" w:rsidRPr="00C97FC2" w:rsidTr="00F52FA9">
        <w:trPr>
          <w:gridAfter w:val="1"/>
          <w:wAfter w:w="86" w:type="dxa"/>
          <w:trHeight w:val="300"/>
        </w:trPr>
        <w:tc>
          <w:tcPr>
            <w:tcW w:w="13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5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APELLGGPSVFLFPPKPKDTLMISR</w:t>
            </w:r>
          </w:p>
        </w:tc>
        <w:tc>
          <w:tcPr>
            <w:tcW w:w="22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6F1642" w:rsidRPr="00C97FC2" w:rsidRDefault="00743F48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F1642" w:rsidRPr="00C97FC2" w:rsidTr="00F52FA9">
        <w:trPr>
          <w:gridAfter w:val="1"/>
          <w:wAfter w:w="86" w:type="dxa"/>
          <w:trHeight w:val="300"/>
        </w:trPr>
        <w:tc>
          <w:tcPr>
            <w:tcW w:w="13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5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VELKTPLGDTTHTCPR</w:t>
            </w:r>
          </w:p>
        </w:tc>
        <w:tc>
          <w:tcPr>
            <w:tcW w:w="22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6F1642" w:rsidRPr="00C97FC2" w:rsidRDefault="00743F48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F1642" w:rsidRPr="00C97FC2" w:rsidTr="00F52FA9">
        <w:trPr>
          <w:gridAfter w:val="1"/>
          <w:wAfter w:w="86" w:type="dxa"/>
          <w:trHeight w:val="300"/>
        </w:trPr>
        <w:tc>
          <w:tcPr>
            <w:tcW w:w="13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5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PLGDTTHTCPR</w:t>
            </w:r>
          </w:p>
        </w:tc>
        <w:tc>
          <w:tcPr>
            <w:tcW w:w="22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6F1642" w:rsidRPr="00C97FC2" w:rsidRDefault="0006091C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F1642" w:rsidRPr="00C97FC2" w:rsidTr="00F52FA9">
        <w:trPr>
          <w:gridAfter w:val="1"/>
          <w:wAfter w:w="86" w:type="dxa"/>
          <w:trHeight w:val="300"/>
        </w:trPr>
        <w:tc>
          <w:tcPr>
            <w:tcW w:w="13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5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LKTPLGDTTHTCPR</w:t>
            </w:r>
          </w:p>
        </w:tc>
        <w:tc>
          <w:tcPr>
            <w:tcW w:w="22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6F1642" w:rsidRPr="00C97FC2" w:rsidRDefault="0006091C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F1642" w:rsidRPr="00C97FC2" w:rsidTr="00F52FA9">
        <w:trPr>
          <w:gridAfter w:val="1"/>
          <w:wAfter w:w="86" w:type="dxa"/>
          <w:trHeight w:val="300"/>
        </w:trPr>
        <w:tc>
          <w:tcPr>
            <w:tcW w:w="131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9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55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PEVTCVVVDVSHEDPEVQFK</w:t>
            </w:r>
          </w:p>
        </w:tc>
        <w:tc>
          <w:tcPr>
            <w:tcW w:w="227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1642" w:rsidRPr="00C97FC2" w:rsidRDefault="00C80B87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F1642" w:rsidRPr="00C97FC2" w:rsidTr="00F52FA9">
        <w:trPr>
          <w:gridAfter w:val="1"/>
          <w:wAfter w:w="86" w:type="dxa"/>
          <w:trHeight w:val="300"/>
        </w:trPr>
        <w:tc>
          <w:tcPr>
            <w:tcW w:w="13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GHG2</w:t>
            </w:r>
          </w:p>
        </w:tc>
        <w:tc>
          <w:tcPr>
            <w:tcW w:w="13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0185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5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CCVECPPCPAPPVAGPSVFLFPPKPK</w:t>
            </w:r>
          </w:p>
        </w:tc>
        <w:tc>
          <w:tcPr>
            <w:tcW w:w="22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6F1642" w:rsidRPr="00C97FC2" w:rsidRDefault="001A7D7F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F1642" w:rsidRPr="00C97FC2" w:rsidTr="00F52FA9">
        <w:trPr>
          <w:gridAfter w:val="1"/>
          <w:wAfter w:w="86" w:type="dxa"/>
          <w:trHeight w:val="300"/>
        </w:trPr>
        <w:tc>
          <w:tcPr>
            <w:tcW w:w="13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5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PEVTCVVVDVSHEDPEVQFNWYVDGVEVHNAK</w:t>
            </w:r>
          </w:p>
        </w:tc>
        <w:tc>
          <w:tcPr>
            <w:tcW w:w="22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6F1642" w:rsidRPr="00C97FC2" w:rsidRDefault="001A7D7F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F1642" w:rsidRPr="00C97FC2" w:rsidTr="00F52FA9">
        <w:trPr>
          <w:gridAfter w:val="1"/>
          <w:wAfter w:w="86" w:type="dxa"/>
          <w:trHeight w:val="300"/>
        </w:trPr>
        <w:tc>
          <w:tcPr>
            <w:tcW w:w="13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5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TPPMLDSDGSFFLYSK</w:t>
            </w:r>
          </w:p>
        </w:tc>
        <w:tc>
          <w:tcPr>
            <w:tcW w:w="22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6F1642" w:rsidRPr="00C97FC2" w:rsidRDefault="00C80B87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F1642" w:rsidRPr="00C97FC2" w:rsidTr="00F52FA9">
        <w:trPr>
          <w:gridAfter w:val="1"/>
          <w:wAfter w:w="86" w:type="dxa"/>
          <w:trHeight w:val="300"/>
        </w:trPr>
        <w:tc>
          <w:tcPr>
            <w:tcW w:w="13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5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VSVLTVVHQDWLNGK</w:t>
            </w:r>
          </w:p>
        </w:tc>
        <w:tc>
          <w:tcPr>
            <w:tcW w:w="22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6F1642" w:rsidRPr="00C97FC2" w:rsidRDefault="00353B9B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F1642" w:rsidRPr="00C97FC2" w:rsidTr="00F52FA9">
        <w:trPr>
          <w:gridAfter w:val="1"/>
          <w:wAfter w:w="86" w:type="dxa"/>
          <w:trHeight w:val="300"/>
        </w:trPr>
        <w:tc>
          <w:tcPr>
            <w:tcW w:w="131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9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55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VSVLTVVHQDWLNGKEYK</w:t>
            </w:r>
          </w:p>
        </w:tc>
        <w:tc>
          <w:tcPr>
            <w:tcW w:w="227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1642" w:rsidRPr="00C97FC2" w:rsidRDefault="00F52FA9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F1642" w:rsidRPr="00C97FC2" w:rsidTr="00F52FA9">
        <w:trPr>
          <w:gridAfter w:val="1"/>
          <w:wAfter w:w="86" w:type="dxa"/>
          <w:trHeight w:val="300"/>
        </w:trPr>
        <w:tc>
          <w:tcPr>
            <w:tcW w:w="13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V302</w:t>
            </w:r>
          </w:p>
        </w:tc>
        <w:tc>
          <w:tcPr>
            <w:tcW w:w="13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8074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5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SGSNSGNTATLTISR</w:t>
            </w:r>
          </w:p>
        </w:tc>
        <w:tc>
          <w:tcPr>
            <w:tcW w:w="22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6F1642" w:rsidRPr="00C97FC2" w:rsidRDefault="00743F48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F1642" w:rsidRPr="00C97FC2" w:rsidTr="00F52FA9">
        <w:trPr>
          <w:gridAfter w:val="1"/>
          <w:wAfter w:w="86" w:type="dxa"/>
          <w:trHeight w:val="300"/>
        </w:trPr>
        <w:tc>
          <w:tcPr>
            <w:tcW w:w="131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9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55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TVLSQPK</w:t>
            </w:r>
          </w:p>
        </w:tc>
        <w:tc>
          <w:tcPr>
            <w:tcW w:w="227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1642" w:rsidRPr="00C97FC2" w:rsidRDefault="00743F48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F1642" w:rsidRPr="00C97FC2" w:rsidTr="00F52FA9">
        <w:trPr>
          <w:gridAfter w:val="1"/>
          <w:wAfter w:w="86" w:type="dxa"/>
          <w:trHeight w:val="300"/>
        </w:trPr>
        <w:tc>
          <w:tcPr>
            <w:tcW w:w="131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V119</w:t>
            </w:r>
          </w:p>
        </w:tc>
        <w:tc>
          <w:tcPr>
            <w:tcW w:w="139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0161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55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sz w:val="16"/>
                <w:szCs w:val="16"/>
              </w:rPr>
              <w:t>DIQMTQSPSSVSASVGDR</w:t>
            </w:r>
          </w:p>
        </w:tc>
        <w:tc>
          <w:tcPr>
            <w:tcW w:w="227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1642" w:rsidRPr="00C97FC2" w:rsidRDefault="00F52FA9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F1642" w:rsidRPr="00C97FC2" w:rsidTr="00F52FA9">
        <w:trPr>
          <w:gridAfter w:val="1"/>
          <w:wAfter w:w="86" w:type="dxa"/>
          <w:trHeight w:val="300"/>
        </w:trPr>
        <w:tc>
          <w:tcPr>
            <w:tcW w:w="13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V304</w:t>
            </w:r>
          </w:p>
        </w:tc>
        <w:tc>
          <w:tcPr>
            <w:tcW w:w="13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0176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5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EDTAVYYCAK</w:t>
            </w:r>
          </w:p>
        </w:tc>
        <w:tc>
          <w:tcPr>
            <w:tcW w:w="22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V30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F64F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0176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6F1642" w:rsidRPr="00C97FC2" w:rsidRDefault="0006091C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743F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F1642" w:rsidRPr="00C97FC2" w:rsidTr="00F52FA9">
        <w:trPr>
          <w:gridAfter w:val="1"/>
          <w:wAfter w:w="86" w:type="dxa"/>
          <w:trHeight w:val="300"/>
        </w:trPr>
        <w:tc>
          <w:tcPr>
            <w:tcW w:w="131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9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55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VQLLESGGGLVQPGGSLR</w:t>
            </w:r>
          </w:p>
        </w:tc>
        <w:tc>
          <w:tcPr>
            <w:tcW w:w="227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sz w:val="16"/>
                <w:szCs w:val="16"/>
              </w:rPr>
              <w:t>HV31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 w:rsidRPr="00F64FAD">
              <w:rPr>
                <w:rFonts w:ascii="Times New Roman" w:eastAsia="Times New Roman" w:hAnsi="Times New Roman" w:cs="Times New Roman"/>
                <w:sz w:val="16"/>
                <w:szCs w:val="16"/>
              </w:rPr>
              <w:t>P0177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  <w:r w:rsidRPr="00C97FC2">
              <w:rPr>
                <w:rFonts w:ascii="Times New Roman" w:eastAsia="Times New Roman" w:hAnsi="Times New Roman" w:cs="Times New Roman"/>
                <w:sz w:val="16"/>
                <w:szCs w:val="16"/>
              </w:rPr>
              <w:t>, HV31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 w:rsidRPr="00F64FAD">
              <w:rPr>
                <w:rFonts w:ascii="Times New Roman" w:eastAsia="Times New Roman" w:hAnsi="Times New Roman" w:cs="Times New Roman"/>
                <w:sz w:val="16"/>
                <w:szCs w:val="16"/>
              </w:rPr>
              <w:t>P0177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  <w:r w:rsidRPr="00C97FC2">
              <w:rPr>
                <w:rFonts w:ascii="Times New Roman" w:eastAsia="Times New Roman" w:hAnsi="Times New Roman" w:cs="Times New Roman"/>
                <w:sz w:val="16"/>
                <w:szCs w:val="16"/>
              </w:rPr>
              <w:t>, HV31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 w:rsidRPr="00F64FAD">
              <w:rPr>
                <w:rFonts w:ascii="Times New Roman" w:eastAsia="Times New Roman" w:hAnsi="Times New Roman" w:cs="Times New Roman"/>
                <w:sz w:val="16"/>
                <w:szCs w:val="16"/>
              </w:rPr>
              <w:t>P0177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1642" w:rsidRPr="00C97FC2" w:rsidRDefault="001A7D7F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F1642" w:rsidRPr="00C97FC2" w:rsidTr="00F52FA9">
        <w:trPr>
          <w:gridAfter w:val="1"/>
          <w:wAfter w:w="86" w:type="dxa"/>
          <w:trHeight w:val="300"/>
        </w:trPr>
        <w:tc>
          <w:tcPr>
            <w:tcW w:w="13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GKC</w:t>
            </w:r>
          </w:p>
        </w:tc>
        <w:tc>
          <w:tcPr>
            <w:tcW w:w="13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0183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8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YEKHKVYACEVTHQGLSSPVTK</w:t>
            </w:r>
          </w:p>
        </w:tc>
        <w:tc>
          <w:tcPr>
            <w:tcW w:w="394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6F1642" w:rsidRPr="00C97FC2" w:rsidRDefault="00743F48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6F1642" w:rsidRPr="00C97FC2" w:rsidTr="00F52FA9">
        <w:trPr>
          <w:gridAfter w:val="1"/>
          <w:wAfter w:w="86" w:type="dxa"/>
          <w:trHeight w:val="300"/>
        </w:trPr>
        <w:tc>
          <w:tcPr>
            <w:tcW w:w="13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5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STYSLSSTLTLSK</w:t>
            </w:r>
          </w:p>
        </w:tc>
        <w:tc>
          <w:tcPr>
            <w:tcW w:w="22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6F1642" w:rsidRPr="00C97FC2" w:rsidRDefault="00C80B87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F1642" w:rsidRPr="00C97FC2" w:rsidTr="00F52FA9">
        <w:trPr>
          <w:gridAfter w:val="1"/>
          <w:wAfter w:w="86" w:type="dxa"/>
          <w:trHeight w:val="300"/>
        </w:trPr>
        <w:tc>
          <w:tcPr>
            <w:tcW w:w="13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5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KVYACEVTHQGLSSPVTK</w:t>
            </w:r>
          </w:p>
        </w:tc>
        <w:tc>
          <w:tcPr>
            <w:tcW w:w="22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6F1642" w:rsidRPr="00C97FC2" w:rsidRDefault="001A7D7F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F1642" w:rsidRPr="00C97FC2" w:rsidTr="00F52FA9">
        <w:trPr>
          <w:gridAfter w:val="1"/>
          <w:wAfter w:w="86" w:type="dxa"/>
          <w:trHeight w:val="300"/>
        </w:trPr>
        <w:tc>
          <w:tcPr>
            <w:tcW w:w="13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5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GTASVVCLLNNFYPR</w:t>
            </w:r>
          </w:p>
        </w:tc>
        <w:tc>
          <w:tcPr>
            <w:tcW w:w="22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6F1642" w:rsidRPr="00C97FC2" w:rsidRDefault="0006091C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F1642" w:rsidRPr="00C97FC2" w:rsidTr="00F52FA9">
        <w:trPr>
          <w:gridAfter w:val="1"/>
          <w:wAfter w:w="86" w:type="dxa"/>
          <w:trHeight w:val="300"/>
        </w:trPr>
        <w:tc>
          <w:tcPr>
            <w:tcW w:w="13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5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GTASVVCLLNNFYPREAK</w:t>
            </w:r>
          </w:p>
        </w:tc>
        <w:tc>
          <w:tcPr>
            <w:tcW w:w="22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6F1642" w:rsidRPr="00C97FC2" w:rsidRDefault="001A7D7F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F1642" w:rsidRPr="00C97FC2" w:rsidTr="00F52FA9">
        <w:trPr>
          <w:gridAfter w:val="1"/>
          <w:wAfter w:w="86" w:type="dxa"/>
          <w:trHeight w:val="300"/>
        </w:trPr>
        <w:tc>
          <w:tcPr>
            <w:tcW w:w="13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5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VAAPSVFIFPPSDEQLK</w:t>
            </w:r>
          </w:p>
        </w:tc>
        <w:tc>
          <w:tcPr>
            <w:tcW w:w="22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6F1642" w:rsidRPr="00C97FC2" w:rsidRDefault="00C80B87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F1642" w:rsidRPr="00C97FC2" w:rsidTr="00F52FA9">
        <w:trPr>
          <w:gridAfter w:val="1"/>
          <w:wAfter w:w="86" w:type="dxa"/>
          <w:trHeight w:val="300"/>
        </w:trPr>
        <w:tc>
          <w:tcPr>
            <w:tcW w:w="13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5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VAAPSVFIFPPSDEQLKSGTASVVCLLNNFYPR</w:t>
            </w:r>
          </w:p>
        </w:tc>
        <w:tc>
          <w:tcPr>
            <w:tcW w:w="22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6F1642" w:rsidRPr="00C97FC2" w:rsidRDefault="00743F48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F1642" w:rsidRPr="00C97FC2" w:rsidTr="00F52FA9">
        <w:trPr>
          <w:gridAfter w:val="1"/>
          <w:wAfter w:w="86" w:type="dxa"/>
          <w:trHeight w:val="300"/>
        </w:trPr>
        <w:tc>
          <w:tcPr>
            <w:tcW w:w="13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5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VAAPSVFIFPPSDEQLKSGTASVVCLLNNFYPREAK</w:t>
            </w:r>
          </w:p>
        </w:tc>
        <w:tc>
          <w:tcPr>
            <w:tcW w:w="22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6F1642" w:rsidRPr="00C97FC2" w:rsidRDefault="001A7D7F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F1642" w:rsidRPr="00C97FC2" w:rsidTr="00F52FA9">
        <w:trPr>
          <w:gridAfter w:val="1"/>
          <w:wAfter w:w="86" w:type="dxa"/>
          <w:trHeight w:val="300"/>
        </w:trPr>
        <w:tc>
          <w:tcPr>
            <w:tcW w:w="13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5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DNALQSGNSQESVTEQDSK</w:t>
            </w:r>
          </w:p>
        </w:tc>
        <w:tc>
          <w:tcPr>
            <w:tcW w:w="22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6F1642" w:rsidRPr="00C97FC2" w:rsidRDefault="00F52FA9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F1642" w:rsidRPr="00C97FC2" w:rsidTr="00F52FA9">
        <w:trPr>
          <w:gridAfter w:val="1"/>
          <w:wAfter w:w="86" w:type="dxa"/>
          <w:trHeight w:val="300"/>
        </w:trPr>
        <w:tc>
          <w:tcPr>
            <w:tcW w:w="13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5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DNALQSGNSQESVTEQDSKDSTYSLSSTLTLSK</w:t>
            </w:r>
          </w:p>
        </w:tc>
        <w:tc>
          <w:tcPr>
            <w:tcW w:w="22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6F1642" w:rsidRPr="00C97FC2" w:rsidRDefault="00743F48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F1642" w:rsidRPr="00C97FC2" w:rsidTr="00F52FA9">
        <w:trPr>
          <w:gridAfter w:val="1"/>
          <w:wAfter w:w="86" w:type="dxa"/>
          <w:trHeight w:val="300"/>
        </w:trPr>
        <w:tc>
          <w:tcPr>
            <w:tcW w:w="13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5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DNALQSGNSQESVTEQDSKDSTYSLSSTLTLSKADYEK</w:t>
            </w:r>
          </w:p>
        </w:tc>
        <w:tc>
          <w:tcPr>
            <w:tcW w:w="22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6F1642" w:rsidRPr="00C97FC2" w:rsidRDefault="00743F48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F1642" w:rsidRPr="00C97FC2" w:rsidTr="00F52FA9">
        <w:trPr>
          <w:gridAfter w:val="1"/>
          <w:wAfter w:w="86" w:type="dxa"/>
          <w:trHeight w:val="300"/>
        </w:trPr>
        <w:tc>
          <w:tcPr>
            <w:tcW w:w="13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5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QWKVDNALQSGNSQESVTEQDSK</w:t>
            </w:r>
          </w:p>
        </w:tc>
        <w:tc>
          <w:tcPr>
            <w:tcW w:w="22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6F1642" w:rsidRPr="00C97FC2" w:rsidRDefault="001A7D7F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F1642" w:rsidRPr="00C97FC2" w:rsidTr="00F52FA9">
        <w:trPr>
          <w:gridAfter w:val="1"/>
          <w:wAfter w:w="86" w:type="dxa"/>
          <w:trHeight w:val="300"/>
        </w:trPr>
        <w:tc>
          <w:tcPr>
            <w:tcW w:w="13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5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QWKVDNALQSGNSQESVTEQDSKDSTYSLSSTLTLSK</w:t>
            </w:r>
          </w:p>
        </w:tc>
        <w:tc>
          <w:tcPr>
            <w:tcW w:w="22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6F1642" w:rsidRPr="00C97FC2" w:rsidRDefault="0006091C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F1642" w:rsidRPr="00C97FC2" w:rsidTr="00F52FA9">
        <w:trPr>
          <w:gridAfter w:val="1"/>
          <w:wAfter w:w="86" w:type="dxa"/>
          <w:trHeight w:val="300"/>
        </w:trPr>
        <w:tc>
          <w:tcPr>
            <w:tcW w:w="13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5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YACEVTHQGLSSPVTK</w:t>
            </w:r>
          </w:p>
        </w:tc>
        <w:tc>
          <w:tcPr>
            <w:tcW w:w="22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6F1642" w:rsidRPr="00C97FC2" w:rsidRDefault="0006091C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F1642" w:rsidRPr="00C97FC2" w:rsidTr="00F52FA9">
        <w:trPr>
          <w:gridAfter w:val="1"/>
          <w:wAfter w:w="86" w:type="dxa"/>
          <w:trHeight w:val="300"/>
        </w:trPr>
        <w:tc>
          <w:tcPr>
            <w:tcW w:w="13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5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YACEVTHQGLSSPVTKSFNR</w:t>
            </w:r>
          </w:p>
        </w:tc>
        <w:tc>
          <w:tcPr>
            <w:tcW w:w="22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6F1642" w:rsidRPr="00C97FC2" w:rsidRDefault="00743F48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F1642" w:rsidRPr="00C97FC2" w:rsidTr="00F52FA9">
        <w:trPr>
          <w:gridAfter w:val="1"/>
          <w:wAfter w:w="86" w:type="dxa"/>
          <w:trHeight w:val="300"/>
        </w:trPr>
        <w:tc>
          <w:tcPr>
            <w:tcW w:w="131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9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55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YACEVTHQGLSSPVTKSFNRGEC</w:t>
            </w:r>
          </w:p>
        </w:tc>
        <w:tc>
          <w:tcPr>
            <w:tcW w:w="227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1642" w:rsidRPr="00C97FC2" w:rsidRDefault="00743F48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F1642" w:rsidRPr="00C97FC2" w:rsidTr="00F52FA9">
        <w:trPr>
          <w:gridAfter w:val="1"/>
          <w:wAfter w:w="86" w:type="dxa"/>
          <w:trHeight w:val="300"/>
        </w:trPr>
        <w:tc>
          <w:tcPr>
            <w:tcW w:w="13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V204</w:t>
            </w:r>
          </w:p>
        </w:tc>
        <w:tc>
          <w:tcPr>
            <w:tcW w:w="13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0161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5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GVPDRFSGSGSGTDFTLK</w:t>
            </w:r>
          </w:p>
        </w:tc>
        <w:tc>
          <w:tcPr>
            <w:tcW w:w="22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V20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F64F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0161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KV20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F64F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0630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6F1642" w:rsidRPr="00C97FC2" w:rsidRDefault="00F52FA9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F1642" w:rsidRPr="00C97FC2" w:rsidTr="00F52FA9">
        <w:trPr>
          <w:gridAfter w:val="1"/>
          <w:wAfter w:w="86" w:type="dxa"/>
          <w:trHeight w:val="300"/>
        </w:trPr>
        <w:tc>
          <w:tcPr>
            <w:tcW w:w="131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9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78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VMTQSPLSLPVTPGEPASISCR</w:t>
            </w:r>
          </w:p>
        </w:tc>
        <w:tc>
          <w:tcPr>
            <w:tcW w:w="284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1642" w:rsidRPr="00C97FC2" w:rsidRDefault="00743F48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F1642" w:rsidRPr="00C97FC2" w:rsidTr="00F52FA9">
        <w:trPr>
          <w:gridAfter w:val="1"/>
          <w:wAfter w:w="86" w:type="dxa"/>
          <w:trHeight w:val="300"/>
        </w:trPr>
        <w:tc>
          <w:tcPr>
            <w:tcW w:w="13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C1/IGLL5</w:t>
            </w:r>
          </w:p>
        </w:tc>
        <w:tc>
          <w:tcPr>
            <w:tcW w:w="13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0CG04/B9A06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5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GSPVKAGVETTKPSK</w:t>
            </w:r>
          </w:p>
        </w:tc>
        <w:tc>
          <w:tcPr>
            <w:tcW w:w="22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6F1642" w:rsidRPr="00C97FC2" w:rsidRDefault="001A7D7F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F1642" w:rsidRPr="00C97FC2" w:rsidTr="00F52FA9">
        <w:trPr>
          <w:gridAfter w:val="1"/>
          <w:wAfter w:w="86" w:type="dxa"/>
          <w:trHeight w:val="300"/>
        </w:trPr>
        <w:tc>
          <w:tcPr>
            <w:tcW w:w="13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5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GSPVKAGVETTKPSKQSNNK</w:t>
            </w:r>
          </w:p>
        </w:tc>
        <w:tc>
          <w:tcPr>
            <w:tcW w:w="22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6F1642" w:rsidRPr="00C97FC2" w:rsidRDefault="00743F48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F1642" w:rsidRPr="00C97FC2" w:rsidTr="00F52FA9">
        <w:trPr>
          <w:gridAfter w:val="1"/>
          <w:wAfter w:w="86" w:type="dxa"/>
          <w:trHeight w:val="300"/>
        </w:trPr>
        <w:tc>
          <w:tcPr>
            <w:tcW w:w="13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5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VETTKPSK</w:t>
            </w:r>
          </w:p>
        </w:tc>
        <w:tc>
          <w:tcPr>
            <w:tcW w:w="22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6F1642" w:rsidRPr="00C97FC2" w:rsidRDefault="001A7D7F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F1642" w:rsidRPr="00C97FC2" w:rsidTr="00F52FA9">
        <w:trPr>
          <w:gridAfter w:val="1"/>
          <w:wAfter w:w="86" w:type="dxa"/>
          <w:trHeight w:val="300"/>
        </w:trPr>
        <w:tc>
          <w:tcPr>
            <w:tcW w:w="13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5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VETTKPSKQSNNK</w:t>
            </w:r>
          </w:p>
        </w:tc>
        <w:tc>
          <w:tcPr>
            <w:tcW w:w="22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6F1642" w:rsidRPr="00C97FC2" w:rsidRDefault="00743F48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F1642" w:rsidRPr="00C97FC2" w:rsidTr="00F52FA9">
        <w:trPr>
          <w:gridAfter w:val="1"/>
          <w:wAfter w:w="86" w:type="dxa"/>
          <w:trHeight w:val="300"/>
        </w:trPr>
        <w:tc>
          <w:tcPr>
            <w:tcW w:w="13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5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VETTKPSKQSNNKYAASSYLSLTPEQWK</w:t>
            </w:r>
          </w:p>
        </w:tc>
        <w:tc>
          <w:tcPr>
            <w:tcW w:w="22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6F1642" w:rsidRPr="00C97FC2" w:rsidRDefault="00743F48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F1642" w:rsidRPr="00C97FC2" w:rsidTr="00F52FA9">
        <w:trPr>
          <w:gridAfter w:val="1"/>
          <w:wAfter w:w="86" w:type="dxa"/>
          <w:trHeight w:val="300"/>
        </w:trPr>
        <w:tc>
          <w:tcPr>
            <w:tcW w:w="131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9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55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PTVTLFPPSSEELQANK</w:t>
            </w:r>
          </w:p>
        </w:tc>
        <w:tc>
          <w:tcPr>
            <w:tcW w:w="227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1642" w:rsidRPr="00C97FC2" w:rsidRDefault="00C80B87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F1642" w:rsidRPr="00C97FC2" w:rsidTr="00F52FA9">
        <w:trPr>
          <w:gridAfter w:val="1"/>
          <w:wAfter w:w="86" w:type="dxa"/>
          <w:trHeight w:val="300"/>
        </w:trPr>
        <w:tc>
          <w:tcPr>
            <w:tcW w:w="13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V301</w:t>
            </w:r>
          </w:p>
        </w:tc>
        <w:tc>
          <w:tcPr>
            <w:tcW w:w="13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0171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5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CQGDSLR</w:t>
            </w:r>
          </w:p>
        </w:tc>
        <w:tc>
          <w:tcPr>
            <w:tcW w:w="22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6F1642" w:rsidRPr="00C97FC2" w:rsidRDefault="0006091C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F1642" w:rsidRPr="00C97FC2" w:rsidTr="00F52FA9">
        <w:trPr>
          <w:gridAfter w:val="1"/>
          <w:wAfter w:w="86" w:type="dxa"/>
          <w:trHeight w:val="300"/>
        </w:trPr>
        <w:tc>
          <w:tcPr>
            <w:tcW w:w="131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9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55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LTQDPAVSVALGQTVR</w:t>
            </w:r>
          </w:p>
        </w:tc>
        <w:tc>
          <w:tcPr>
            <w:tcW w:w="227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1642" w:rsidRPr="00C97FC2" w:rsidRDefault="001A7D7F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1642" w:rsidRPr="00C97FC2" w:rsidRDefault="006F1642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F0CB5" w:rsidRPr="00C97FC2" w:rsidTr="006F0CB5">
        <w:trPr>
          <w:gridAfter w:val="1"/>
          <w:wAfter w:w="86" w:type="dxa"/>
          <w:trHeight w:val="300"/>
        </w:trPr>
        <w:tc>
          <w:tcPr>
            <w:tcW w:w="13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0CB5" w:rsidRPr="00C97FC2" w:rsidRDefault="006F0CB5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V107/HV106</w:t>
            </w:r>
          </w:p>
        </w:tc>
        <w:tc>
          <w:tcPr>
            <w:tcW w:w="139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0CB5" w:rsidRPr="00C97FC2" w:rsidRDefault="006F0CB5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06326/176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F0CB5" w:rsidRPr="00C97FC2" w:rsidRDefault="006F0CB5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55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0CB5" w:rsidRPr="00C97FC2" w:rsidRDefault="006F0CB5" w:rsidP="0083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VQLVQSGAEVK</w:t>
            </w:r>
          </w:p>
        </w:tc>
        <w:tc>
          <w:tcPr>
            <w:tcW w:w="227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6F0CB5" w:rsidRPr="00C97FC2" w:rsidRDefault="006F0CB5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0CB5" w:rsidRPr="00C97FC2" w:rsidRDefault="00743F48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</w:tcPr>
          <w:p w:rsidR="006F0CB5" w:rsidRPr="00C97FC2" w:rsidRDefault="006F0CB5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F0CB5" w:rsidRPr="00C97FC2" w:rsidTr="006F0CB5">
        <w:trPr>
          <w:gridAfter w:val="1"/>
          <w:wAfter w:w="86" w:type="dxa"/>
          <w:trHeight w:val="300"/>
        </w:trPr>
        <w:tc>
          <w:tcPr>
            <w:tcW w:w="131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0CB5" w:rsidRPr="00C97FC2" w:rsidRDefault="006F0CB5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V301</w:t>
            </w:r>
          </w:p>
        </w:tc>
        <w:tc>
          <w:tcPr>
            <w:tcW w:w="298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0CB5" w:rsidRPr="00C97FC2" w:rsidRDefault="006F0CB5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01762</w:t>
            </w:r>
          </w:p>
        </w:tc>
        <w:tc>
          <w:tcPr>
            <w:tcW w:w="5155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0CB5" w:rsidRPr="00C97FC2" w:rsidRDefault="006F0CB5" w:rsidP="006F0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VQLVQSGGGLVKPGGSLR</w:t>
            </w:r>
          </w:p>
        </w:tc>
        <w:tc>
          <w:tcPr>
            <w:tcW w:w="227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F0CB5" w:rsidRPr="00C97FC2" w:rsidRDefault="006F0CB5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F0CB5" w:rsidRPr="00C97FC2" w:rsidRDefault="006F0CB5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  <w:r w:rsidR="00C80B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F0CB5" w:rsidRPr="00C97FC2" w:rsidRDefault="006F0CB5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F0CB5" w:rsidRPr="00C97FC2" w:rsidTr="00F52FA9">
        <w:trPr>
          <w:gridAfter w:val="1"/>
          <w:wAfter w:w="86" w:type="dxa"/>
          <w:trHeight w:val="300"/>
        </w:trPr>
        <w:tc>
          <w:tcPr>
            <w:tcW w:w="12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0CB5" w:rsidRPr="00C97FC2" w:rsidRDefault="006F0CB5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V402</w:t>
            </w:r>
          </w:p>
        </w:tc>
        <w:tc>
          <w:tcPr>
            <w:tcW w:w="151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0CB5" w:rsidRPr="00C97FC2" w:rsidRDefault="006F0CB5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01625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0CB5" w:rsidRPr="00C97FC2" w:rsidRDefault="006F0CB5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55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0CB5" w:rsidRPr="00C97FC2" w:rsidRDefault="006F0CB5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VMTQSPDSLAVSLGER</w:t>
            </w:r>
          </w:p>
        </w:tc>
        <w:tc>
          <w:tcPr>
            <w:tcW w:w="227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0CB5" w:rsidRPr="00C97FC2" w:rsidRDefault="006F0CB5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0CB5" w:rsidRPr="00C97FC2" w:rsidRDefault="0006091C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353B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0CB5" w:rsidRPr="00C97FC2" w:rsidRDefault="006F0CB5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F0CB5" w:rsidRPr="00C97FC2" w:rsidTr="00F52FA9">
        <w:trPr>
          <w:gridAfter w:val="1"/>
          <w:wAfter w:w="86" w:type="dxa"/>
          <w:trHeight w:val="300"/>
        </w:trPr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CB5" w:rsidRPr="00C97FC2" w:rsidRDefault="006F0CB5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V305</w:t>
            </w:r>
          </w:p>
        </w:tc>
        <w:tc>
          <w:tcPr>
            <w:tcW w:w="15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CB5" w:rsidRPr="00C97FC2" w:rsidRDefault="006F0CB5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0176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CB5" w:rsidRPr="00C97FC2" w:rsidRDefault="006F0CB5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5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CB5" w:rsidRPr="00C97FC2" w:rsidRDefault="006F0CB5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VQLVESGGGLVQPGGSLR</w:t>
            </w:r>
          </w:p>
        </w:tc>
        <w:tc>
          <w:tcPr>
            <w:tcW w:w="22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CB5" w:rsidRPr="00C97FC2" w:rsidRDefault="006F0CB5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V31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F64F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0177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6F0CB5" w:rsidRPr="00C97FC2" w:rsidRDefault="00353B9B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:rsidR="006F0CB5" w:rsidRPr="00C97FC2" w:rsidRDefault="006F0CB5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F0CB5" w:rsidRPr="00C97FC2" w:rsidTr="00F52FA9">
        <w:trPr>
          <w:gridAfter w:val="1"/>
          <w:wAfter w:w="86" w:type="dxa"/>
          <w:trHeight w:val="300"/>
        </w:trPr>
        <w:tc>
          <w:tcPr>
            <w:tcW w:w="12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0CB5" w:rsidRPr="00C97FC2" w:rsidRDefault="006F0CB5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1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0CB5" w:rsidRPr="00C97FC2" w:rsidRDefault="006F0CB5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0CB5" w:rsidRPr="00C97FC2" w:rsidRDefault="006F0CB5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55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0CB5" w:rsidRPr="00C97FC2" w:rsidRDefault="006F0CB5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EDTAVYYCAR </w:t>
            </w:r>
          </w:p>
        </w:tc>
        <w:tc>
          <w:tcPr>
            <w:tcW w:w="227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0CB5" w:rsidRPr="00C97FC2" w:rsidRDefault="006F0CB5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V30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F128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0176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HV30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F128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0176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0CB5" w:rsidRPr="00C97FC2" w:rsidRDefault="006F0CB5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0CB5" w:rsidRPr="00C97FC2" w:rsidRDefault="006F0CB5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F0CB5" w:rsidRPr="00C97FC2" w:rsidTr="00F52FA9">
        <w:trPr>
          <w:gridAfter w:val="1"/>
          <w:wAfter w:w="86" w:type="dxa"/>
          <w:trHeight w:val="300"/>
        </w:trPr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CB5" w:rsidRPr="00C97FC2" w:rsidRDefault="006F0CB5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C3</w:t>
            </w:r>
          </w:p>
        </w:tc>
        <w:tc>
          <w:tcPr>
            <w:tcW w:w="15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CB5" w:rsidRPr="00C97FC2" w:rsidRDefault="006F0CB5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0CG0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CB5" w:rsidRPr="00C97FC2" w:rsidRDefault="006F0CB5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7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CB5" w:rsidRPr="00C97FC2" w:rsidRDefault="006F0CB5" w:rsidP="00203D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HKSYSCQVTHEGSTVEK</w:t>
            </w:r>
          </w:p>
        </w:tc>
        <w:tc>
          <w:tcPr>
            <w:tcW w:w="284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CB5" w:rsidRPr="00C97FC2" w:rsidRDefault="006F0CB5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6F0CB5" w:rsidRPr="00C97FC2" w:rsidRDefault="001A7D7F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:rsidR="006F0CB5" w:rsidRPr="00C97FC2" w:rsidRDefault="006F0CB5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F0CB5" w:rsidRPr="00C97FC2" w:rsidTr="00F52FA9">
        <w:trPr>
          <w:gridAfter w:val="1"/>
          <w:wAfter w:w="86" w:type="dxa"/>
          <w:trHeight w:val="300"/>
        </w:trPr>
        <w:tc>
          <w:tcPr>
            <w:tcW w:w="12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0CB5" w:rsidRPr="00C97FC2" w:rsidRDefault="006F0CB5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1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0CB5" w:rsidRPr="00C97FC2" w:rsidRDefault="006F0CB5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0CB5" w:rsidRPr="00C97FC2" w:rsidRDefault="006F0CB5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55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0CB5" w:rsidRPr="00C97FC2" w:rsidRDefault="006F0CB5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HKSYSCQVTHEGSTVEKTVAPTECS</w:t>
            </w:r>
          </w:p>
        </w:tc>
        <w:tc>
          <w:tcPr>
            <w:tcW w:w="227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0CB5" w:rsidRPr="00C97FC2" w:rsidRDefault="006F0CB5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0CB5" w:rsidRPr="00C97FC2" w:rsidRDefault="00743F48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0CB5" w:rsidRPr="00C97FC2" w:rsidRDefault="006F0CB5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F0CB5" w:rsidRPr="00C97FC2" w:rsidTr="00F52FA9">
        <w:trPr>
          <w:gridAfter w:val="1"/>
          <w:wAfter w:w="86" w:type="dxa"/>
          <w:trHeight w:val="300"/>
        </w:trPr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CB5" w:rsidRPr="00C97FC2" w:rsidRDefault="006F0CB5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V106</w:t>
            </w:r>
          </w:p>
        </w:tc>
        <w:tc>
          <w:tcPr>
            <w:tcW w:w="15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CB5" w:rsidRPr="00C97FC2" w:rsidRDefault="006F0CB5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0159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CB5" w:rsidRPr="00C97FC2" w:rsidRDefault="006F0CB5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7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CB5" w:rsidRPr="00C97FC2" w:rsidRDefault="006F0CB5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SLESGVPSR</w:t>
            </w:r>
          </w:p>
        </w:tc>
        <w:tc>
          <w:tcPr>
            <w:tcW w:w="284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CB5" w:rsidRPr="00C97FC2" w:rsidRDefault="006F0CB5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6F0CB5" w:rsidRPr="00C97FC2" w:rsidRDefault="0006091C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:rsidR="006F0CB5" w:rsidRPr="00C97FC2" w:rsidRDefault="006F0CB5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F0CB5" w:rsidRPr="00C97FC2" w:rsidTr="00F52FA9">
        <w:trPr>
          <w:gridAfter w:val="1"/>
          <w:wAfter w:w="86" w:type="dxa"/>
          <w:trHeight w:val="300"/>
        </w:trPr>
        <w:tc>
          <w:tcPr>
            <w:tcW w:w="12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0CB5" w:rsidRPr="00C97FC2" w:rsidRDefault="006F0CB5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1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0CB5" w:rsidRPr="00C97FC2" w:rsidRDefault="006F0CB5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0CB5" w:rsidRPr="00C97FC2" w:rsidRDefault="006F0CB5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55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0CB5" w:rsidRPr="00C97FC2" w:rsidRDefault="006F0CB5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QMTQSPSTLSASVGDR</w:t>
            </w:r>
          </w:p>
        </w:tc>
        <w:tc>
          <w:tcPr>
            <w:tcW w:w="227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0CB5" w:rsidRPr="00C97FC2" w:rsidRDefault="006F0CB5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V10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F128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0159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0CB5" w:rsidRPr="00C97FC2" w:rsidRDefault="006F0CB5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0CB5" w:rsidRPr="00C97FC2" w:rsidRDefault="006F0CB5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F0CB5" w:rsidRPr="00C97FC2" w:rsidTr="00F52FA9">
        <w:trPr>
          <w:gridAfter w:val="1"/>
          <w:wAfter w:w="86" w:type="dxa"/>
          <w:trHeight w:val="300"/>
        </w:trPr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CB5" w:rsidRPr="00C97FC2" w:rsidRDefault="006F0CB5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V102</w:t>
            </w:r>
          </w:p>
        </w:tc>
        <w:tc>
          <w:tcPr>
            <w:tcW w:w="15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CB5" w:rsidRPr="00C97FC2" w:rsidRDefault="006F0CB5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0170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CB5" w:rsidRPr="00C97FC2" w:rsidRDefault="006F0CB5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5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CB5" w:rsidRPr="00C97FC2" w:rsidRDefault="006F0CB5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PSGVPDRFSGSK</w:t>
            </w:r>
          </w:p>
        </w:tc>
        <w:tc>
          <w:tcPr>
            <w:tcW w:w="22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CB5" w:rsidRPr="00C97FC2" w:rsidRDefault="006F0CB5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V20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F128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0170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LV20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F128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0171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6F0CB5" w:rsidRPr="00C97FC2" w:rsidRDefault="00743F48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:rsidR="006F0CB5" w:rsidRPr="00C97FC2" w:rsidRDefault="006F0CB5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F0CB5" w:rsidRPr="00C97FC2" w:rsidTr="00F52FA9">
        <w:trPr>
          <w:gridAfter w:val="1"/>
          <w:wAfter w:w="86" w:type="dxa"/>
          <w:trHeight w:val="300"/>
        </w:trPr>
        <w:tc>
          <w:tcPr>
            <w:tcW w:w="12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0CB5" w:rsidRPr="00C97FC2" w:rsidRDefault="006F0CB5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1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0CB5" w:rsidRPr="00C97FC2" w:rsidRDefault="006F0CB5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0CB5" w:rsidRPr="00C97FC2" w:rsidRDefault="006F0CB5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78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0CB5" w:rsidRPr="00C97FC2" w:rsidRDefault="006F0CB5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GTSASLAISGLR</w:t>
            </w:r>
          </w:p>
        </w:tc>
        <w:tc>
          <w:tcPr>
            <w:tcW w:w="284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0CB5" w:rsidRPr="00C97FC2" w:rsidRDefault="006F0CB5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V10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F128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0420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0CB5" w:rsidRPr="00C97FC2" w:rsidRDefault="001A7D7F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743F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0CB5" w:rsidRPr="00C97FC2" w:rsidRDefault="006F0CB5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F0CB5" w:rsidRPr="00C97FC2" w:rsidTr="00F52FA9">
        <w:trPr>
          <w:gridAfter w:val="1"/>
          <w:wAfter w:w="86" w:type="dxa"/>
          <w:trHeight w:val="300"/>
        </w:trPr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CB5" w:rsidRPr="00C97FC2" w:rsidRDefault="006F0CB5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V320</w:t>
            </w:r>
          </w:p>
        </w:tc>
        <w:tc>
          <w:tcPr>
            <w:tcW w:w="15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CB5" w:rsidRPr="00C97FC2" w:rsidRDefault="006F0CB5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0178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CB5" w:rsidRPr="00C97FC2" w:rsidRDefault="006F0CB5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5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CB5" w:rsidRPr="00C97FC2" w:rsidRDefault="006F0CB5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EWVANIK</w:t>
            </w:r>
          </w:p>
        </w:tc>
        <w:tc>
          <w:tcPr>
            <w:tcW w:w="22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CB5" w:rsidRPr="00C97FC2" w:rsidRDefault="006F0CB5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6F0CB5" w:rsidRPr="00C97FC2" w:rsidRDefault="0006091C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:rsidR="006F0CB5" w:rsidRPr="00C97FC2" w:rsidRDefault="006F0CB5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F0CB5" w:rsidRPr="00C97FC2" w:rsidTr="00F52FA9">
        <w:trPr>
          <w:gridAfter w:val="1"/>
          <w:wAfter w:w="86" w:type="dxa"/>
          <w:trHeight w:val="300"/>
        </w:trPr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CB5" w:rsidRPr="00C97FC2" w:rsidRDefault="006F0CB5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CB5" w:rsidRPr="00C97FC2" w:rsidRDefault="006F0CB5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CB5" w:rsidRPr="00C97FC2" w:rsidRDefault="006F0CB5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7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CB5" w:rsidRPr="00C97FC2" w:rsidRDefault="006F0CB5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LYLQMNSLR</w:t>
            </w:r>
          </w:p>
        </w:tc>
        <w:tc>
          <w:tcPr>
            <w:tcW w:w="284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CB5" w:rsidRPr="00C97FC2" w:rsidRDefault="006F0CB5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6F0CB5" w:rsidRPr="00C97FC2" w:rsidRDefault="001A7D7F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:rsidR="006F0CB5" w:rsidRPr="00C97FC2" w:rsidRDefault="006F0CB5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F0CB5" w:rsidRPr="00C97FC2" w:rsidTr="00F52FA9">
        <w:trPr>
          <w:gridAfter w:val="1"/>
          <w:wAfter w:w="86" w:type="dxa"/>
          <w:trHeight w:val="300"/>
        </w:trPr>
        <w:tc>
          <w:tcPr>
            <w:tcW w:w="12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0CB5" w:rsidRPr="00C97FC2" w:rsidRDefault="006F0CB5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 </w:t>
            </w:r>
          </w:p>
        </w:tc>
        <w:tc>
          <w:tcPr>
            <w:tcW w:w="151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0CB5" w:rsidRPr="00C97FC2" w:rsidRDefault="006F0CB5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0CB5" w:rsidRPr="00C97FC2" w:rsidRDefault="006F0CB5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55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0CB5" w:rsidRPr="00C97FC2" w:rsidRDefault="006F0CB5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DTALYYCAR</w:t>
            </w:r>
          </w:p>
        </w:tc>
        <w:tc>
          <w:tcPr>
            <w:tcW w:w="227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0CB5" w:rsidRPr="00C97FC2" w:rsidRDefault="006F0CB5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0CB5" w:rsidRPr="00C97FC2" w:rsidRDefault="0006091C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0CB5" w:rsidRPr="00C97FC2" w:rsidRDefault="006F0CB5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F0CB5" w:rsidRPr="00C97FC2" w:rsidTr="00F52FA9">
        <w:trPr>
          <w:gridAfter w:val="1"/>
          <w:wAfter w:w="86" w:type="dxa"/>
          <w:trHeight w:val="300"/>
        </w:trPr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CB5" w:rsidRPr="00C97FC2" w:rsidRDefault="006F0CB5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V101</w:t>
            </w:r>
          </w:p>
        </w:tc>
        <w:tc>
          <w:tcPr>
            <w:tcW w:w="15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CB5" w:rsidRPr="00C97FC2" w:rsidRDefault="006F0CB5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0159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CB5" w:rsidRPr="00C97FC2" w:rsidRDefault="006F0CB5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5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CB5" w:rsidRPr="00C97FC2" w:rsidRDefault="006F0CB5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IYDASNLETGVPSR</w:t>
            </w:r>
          </w:p>
        </w:tc>
        <w:tc>
          <w:tcPr>
            <w:tcW w:w="22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CB5" w:rsidRPr="00C97FC2" w:rsidRDefault="006F0CB5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6F0CB5" w:rsidRPr="00C97FC2" w:rsidRDefault="00743F48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:rsidR="006F0CB5" w:rsidRPr="00C97FC2" w:rsidRDefault="006F0CB5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F0CB5" w:rsidRPr="00C97FC2" w:rsidTr="00F52FA9">
        <w:trPr>
          <w:gridAfter w:val="1"/>
          <w:wAfter w:w="86" w:type="dxa"/>
          <w:trHeight w:val="300"/>
        </w:trPr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CB5" w:rsidRPr="00C97FC2" w:rsidRDefault="006F0CB5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CB5" w:rsidRPr="00C97FC2" w:rsidRDefault="006F0CB5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CB5" w:rsidRPr="00C97FC2" w:rsidRDefault="006F0CB5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5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CB5" w:rsidRPr="00C97FC2" w:rsidRDefault="006F0CB5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FGQGTKLEIK</w:t>
            </w:r>
          </w:p>
        </w:tc>
        <w:tc>
          <w:tcPr>
            <w:tcW w:w="22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CB5" w:rsidRPr="00C97FC2" w:rsidRDefault="006F0CB5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6F0CB5" w:rsidRPr="00C97FC2" w:rsidRDefault="00743F48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:rsidR="006F0CB5" w:rsidRPr="00C97FC2" w:rsidRDefault="006F0CB5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F0CB5" w:rsidRPr="00C97FC2" w:rsidTr="00F52FA9">
        <w:trPr>
          <w:gridAfter w:val="1"/>
          <w:wAfter w:w="86" w:type="dxa"/>
          <w:trHeight w:val="300"/>
        </w:trPr>
        <w:tc>
          <w:tcPr>
            <w:tcW w:w="12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0CB5" w:rsidRPr="00C97FC2" w:rsidRDefault="006F0CB5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1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0CB5" w:rsidRPr="00C97FC2" w:rsidRDefault="006F0CB5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0CB5" w:rsidRPr="00C97FC2" w:rsidRDefault="006F0CB5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55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0CB5" w:rsidRPr="00C97FC2" w:rsidRDefault="006F0CB5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FGQGTKLEIKR</w:t>
            </w:r>
          </w:p>
        </w:tc>
        <w:tc>
          <w:tcPr>
            <w:tcW w:w="227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0CB5" w:rsidRPr="00C97FC2" w:rsidRDefault="006F0CB5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0CB5" w:rsidRPr="00C97FC2" w:rsidRDefault="00743F48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0CB5" w:rsidRPr="00C97FC2" w:rsidRDefault="006F0CB5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F0CB5" w:rsidRPr="006F1642" w:rsidTr="006F0CB5">
        <w:trPr>
          <w:gridAfter w:val="1"/>
          <w:wAfter w:w="86" w:type="dxa"/>
          <w:trHeight w:val="300"/>
        </w:trPr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CB5" w:rsidRPr="00C97FC2" w:rsidRDefault="006F0CB5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V305</w:t>
            </w:r>
          </w:p>
        </w:tc>
        <w:tc>
          <w:tcPr>
            <w:tcW w:w="15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CB5" w:rsidRPr="00C97FC2" w:rsidRDefault="006F0CB5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0162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CB5" w:rsidRPr="00C97FC2" w:rsidRDefault="006F0CB5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CB5" w:rsidRPr="00C97FC2" w:rsidRDefault="006F0CB5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GIPDRFSGSGSGTDFTLTISR</w:t>
            </w:r>
          </w:p>
        </w:tc>
        <w:tc>
          <w:tcPr>
            <w:tcW w:w="451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CB5" w:rsidRPr="006F1642" w:rsidRDefault="006F0CB5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KV30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 (</w:t>
            </w:r>
            <w:r w:rsidRPr="00F128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P0162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)</w:t>
            </w: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, KV30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 (</w:t>
            </w:r>
            <w:r w:rsidRPr="00F128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P0162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)</w:t>
            </w: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, KV30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(</w:t>
            </w:r>
            <w:r w:rsidRPr="00F128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P0420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)</w:t>
            </w: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, KV31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 (</w:t>
            </w:r>
            <w:r w:rsidRPr="00F128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P1813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)</w:t>
            </w: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, KV31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 (</w:t>
            </w:r>
            <w:r w:rsidRPr="00F128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P1813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6F0CB5" w:rsidRPr="006F1642" w:rsidRDefault="00743F48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8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:rsidR="006F0CB5" w:rsidRPr="006F1642" w:rsidRDefault="006F0CB5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</w:p>
        </w:tc>
      </w:tr>
      <w:tr w:rsidR="006F0CB5" w:rsidRPr="00A80F46" w:rsidTr="00F52FA9">
        <w:trPr>
          <w:gridAfter w:val="1"/>
          <w:wAfter w:w="86" w:type="dxa"/>
          <w:trHeight w:val="300"/>
        </w:trPr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CB5" w:rsidRPr="006F1642" w:rsidRDefault="006F0CB5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</w:p>
        </w:tc>
        <w:tc>
          <w:tcPr>
            <w:tcW w:w="15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CB5" w:rsidRPr="006F1642" w:rsidRDefault="006F0CB5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CB5" w:rsidRPr="006F1642" w:rsidRDefault="006F0CB5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</w:p>
        </w:tc>
        <w:tc>
          <w:tcPr>
            <w:tcW w:w="2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CB5" w:rsidRPr="00C97FC2" w:rsidRDefault="006F0CB5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IVLTQSPGTLSLSPGER</w:t>
            </w:r>
          </w:p>
        </w:tc>
        <w:tc>
          <w:tcPr>
            <w:tcW w:w="477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CB5" w:rsidRPr="007663A8" w:rsidRDefault="006F0CB5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KV30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 (</w:t>
            </w:r>
            <w:r w:rsidRPr="00F128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P0162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)</w:t>
            </w: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, KV30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 (</w:t>
            </w:r>
            <w:r w:rsidRPr="00F128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P0162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)</w:t>
            </w: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, KV30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(</w:t>
            </w:r>
            <w:r w:rsidRPr="00F128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P0420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)</w:t>
            </w: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,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6F0CB5" w:rsidRPr="00C97FC2" w:rsidRDefault="0006091C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9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:rsidR="006F0CB5" w:rsidRPr="00C97FC2" w:rsidRDefault="006F0CB5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</w:p>
        </w:tc>
      </w:tr>
      <w:tr w:rsidR="006F0CB5" w:rsidRPr="006F1642" w:rsidTr="00F52FA9">
        <w:trPr>
          <w:gridAfter w:val="1"/>
          <w:wAfter w:w="86" w:type="dxa"/>
          <w:trHeight w:val="300"/>
        </w:trPr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CB5" w:rsidRPr="007663A8" w:rsidRDefault="006F0CB5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</w:p>
        </w:tc>
        <w:tc>
          <w:tcPr>
            <w:tcW w:w="15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CB5" w:rsidRPr="007663A8" w:rsidRDefault="006F0CB5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CB5" w:rsidRPr="007663A8" w:rsidRDefault="006F0CB5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</w:p>
        </w:tc>
        <w:tc>
          <w:tcPr>
            <w:tcW w:w="2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CB5" w:rsidRPr="00C97FC2" w:rsidRDefault="006F0CB5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SGSGSGTDFTLTISR</w:t>
            </w:r>
          </w:p>
        </w:tc>
        <w:tc>
          <w:tcPr>
            <w:tcW w:w="477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CB5" w:rsidRPr="006F1642" w:rsidRDefault="006F0CB5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KV30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 (</w:t>
            </w:r>
            <w:r w:rsidRPr="00F128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P0162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)</w:t>
            </w: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, KV30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 (</w:t>
            </w:r>
            <w:r w:rsidRPr="00F128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P0162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)</w:t>
            </w: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, </w:t>
            </w:r>
            <w:r w:rsidRPr="00F128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KV312 (P18135), KV313 (P18136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6F0CB5" w:rsidRPr="00C97FC2" w:rsidRDefault="00353B9B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11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:rsidR="006F0CB5" w:rsidRPr="00C97FC2" w:rsidRDefault="006F0CB5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</w:p>
        </w:tc>
      </w:tr>
      <w:tr w:rsidR="006F0CB5" w:rsidRPr="00A80F46" w:rsidTr="00F52FA9">
        <w:trPr>
          <w:gridAfter w:val="1"/>
          <w:wAfter w:w="86" w:type="dxa"/>
          <w:trHeight w:val="300"/>
        </w:trPr>
        <w:tc>
          <w:tcPr>
            <w:tcW w:w="12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0CB5" w:rsidRPr="006F1642" w:rsidRDefault="006F0CB5" w:rsidP="00F12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 </w:t>
            </w:r>
          </w:p>
        </w:tc>
        <w:tc>
          <w:tcPr>
            <w:tcW w:w="151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0CB5" w:rsidRPr="006F1642" w:rsidRDefault="006F0CB5" w:rsidP="00F12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 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0CB5" w:rsidRPr="006F1642" w:rsidRDefault="006F0CB5" w:rsidP="00F12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 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0CB5" w:rsidRPr="00C97FC2" w:rsidRDefault="006F0CB5" w:rsidP="00F12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FGQGTKVEIKR</w:t>
            </w:r>
          </w:p>
        </w:tc>
        <w:tc>
          <w:tcPr>
            <w:tcW w:w="5168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0CB5" w:rsidRPr="00C97FC2" w:rsidRDefault="006F0CB5" w:rsidP="00F12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                                                                                KV312 (P18135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0CB5" w:rsidRPr="00C97FC2" w:rsidRDefault="006F0CB5" w:rsidP="00F12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           </w:t>
            </w:r>
            <w:r w:rsidR="00743F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74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0CB5" w:rsidRPr="00C97FC2" w:rsidRDefault="006F0CB5" w:rsidP="00F12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</w:p>
        </w:tc>
      </w:tr>
      <w:tr w:rsidR="006F0CB5" w:rsidRPr="00C97FC2" w:rsidTr="00F52FA9">
        <w:trPr>
          <w:gridAfter w:val="1"/>
          <w:wAfter w:w="86" w:type="dxa"/>
          <w:trHeight w:val="300"/>
        </w:trPr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CB5" w:rsidRPr="00C97FC2" w:rsidRDefault="006F0CB5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V308</w:t>
            </w:r>
          </w:p>
        </w:tc>
        <w:tc>
          <w:tcPr>
            <w:tcW w:w="15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CB5" w:rsidRPr="00C97FC2" w:rsidRDefault="006F0CB5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0176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CB5" w:rsidRPr="00C97FC2" w:rsidRDefault="006F0CB5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CB5" w:rsidRPr="00C97FC2" w:rsidRDefault="006F0CB5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ENTAVYYCAR</w:t>
            </w:r>
          </w:p>
        </w:tc>
        <w:tc>
          <w:tcPr>
            <w:tcW w:w="463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CB5" w:rsidRPr="00C97FC2" w:rsidRDefault="006F0CB5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6F0CB5" w:rsidRDefault="006F0CB5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           </w:t>
            </w:r>
            <w:r w:rsidR="001A7D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7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:rsidR="006F0CB5" w:rsidRDefault="006F0CB5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</w:p>
        </w:tc>
      </w:tr>
      <w:tr w:rsidR="006F0CB5" w:rsidRPr="00EF6EF9" w:rsidTr="00F52FA9">
        <w:trPr>
          <w:gridAfter w:val="1"/>
          <w:wAfter w:w="86" w:type="dxa"/>
          <w:trHeight w:val="300"/>
        </w:trPr>
        <w:tc>
          <w:tcPr>
            <w:tcW w:w="12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0CB5" w:rsidRPr="00C97FC2" w:rsidRDefault="006F0CB5" w:rsidP="00F12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1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0CB5" w:rsidRPr="00C97FC2" w:rsidRDefault="006F0CB5" w:rsidP="00F12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0CB5" w:rsidRPr="00C97FC2" w:rsidRDefault="006F0CB5" w:rsidP="00F12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9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0CB5" w:rsidRPr="00C97FC2" w:rsidRDefault="006F0CB5" w:rsidP="00F12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VQLVQSGGGAVQPGRSLR</w:t>
            </w:r>
          </w:p>
        </w:tc>
        <w:tc>
          <w:tcPr>
            <w:tcW w:w="4632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0CB5" w:rsidRPr="00C97FC2" w:rsidRDefault="006F0CB5" w:rsidP="00F12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0CB5" w:rsidRPr="00C97FC2" w:rsidRDefault="006F0CB5" w:rsidP="00F12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      </w:t>
            </w:r>
            <w:r w:rsidR="001A7D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0CB5" w:rsidRPr="00C97FC2" w:rsidRDefault="006F0CB5" w:rsidP="00F12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F0CB5" w:rsidRPr="00C97FC2" w:rsidTr="00F52FA9">
        <w:trPr>
          <w:gridAfter w:val="1"/>
          <w:wAfter w:w="86" w:type="dxa"/>
          <w:trHeight w:val="300"/>
        </w:trPr>
        <w:tc>
          <w:tcPr>
            <w:tcW w:w="12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0CB5" w:rsidRPr="00C97FC2" w:rsidRDefault="006F0CB5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V403</w:t>
            </w:r>
          </w:p>
        </w:tc>
        <w:tc>
          <w:tcPr>
            <w:tcW w:w="151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0CB5" w:rsidRPr="00C97FC2" w:rsidRDefault="006F0CB5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01717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0CB5" w:rsidRPr="00C97FC2" w:rsidRDefault="006F0CB5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0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0CB5" w:rsidRPr="00C97FC2" w:rsidRDefault="006F0CB5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ELTQPPSVSVSPGQTAR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0CB5" w:rsidRPr="00C97FC2" w:rsidRDefault="006F0CB5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0CB5" w:rsidRPr="00C97FC2" w:rsidRDefault="001A7D7F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     </w:t>
            </w:r>
            <w:r w:rsidR="006F0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060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0CB5" w:rsidRPr="00C97FC2" w:rsidRDefault="006F0CB5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F0CB5" w:rsidRPr="00C97FC2" w:rsidTr="00F52FA9">
        <w:trPr>
          <w:gridAfter w:val="1"/>
          <w:wAfter w:w="86" w:type="dxa"/>
          <w:trHeight w:val="300"/>
        </w:trPr>
        <w:tc>
          <w:tcPr>
            <w:tcW w:w="12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0CB5" w:rsidRPr="00C97FC2" w:rsidRDefault="006F0CB5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V209/HV207</w:t>
            </w:r>
          </w:p>
        </w:tc>
        <w:tc>
          <w:tcPr>
            <w:tcW w:w="151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0CB5" w:rsidRPr="00C97FC2" w:rsidRDefault="006F0CB5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06331/1825</w:t>
            </w: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0CB5" w:rsidRPr="00C97FC2" w:rsidRDefault="006F0CB5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55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0CB5" w:rsidRPr="00C97FC2" w:rsidRDefault="006F0CB5" w:rsidP="00C97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7F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LSSVTAADTAVYYCAR</w:t>
            </w:r>
          </w:p>
        </w:tc>
        <w:tc>
          <w:tcPr>
            <w:tcW w:w="2270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F0CB5" w:rsidRPr="00C97FC2" w:rsidRDefault="006F0CB5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</w:tcPr>
          <w:p w:rsidR="006F0CB5" w:rsidRPr="00C97FC2" w:rsidRDefault="0006091C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</w:tcPr>
          <w:p w:rsidR="006F0CB5" w:rsidRPr="00C97FC2" w:rsidRDefault="006F0CB5" w:rsidP="00C97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:rsidR="00BC161B" w:rsidRPr="00B52843" w:rsidRDefault="00BC161B" w:rsidP="005F57E6">
      <w:pPr>
        <w:rPr>
          <w:rFonts w:ascii="Times New Roman" w:hAnsi="Times New Roman" w:cs="Times New Roman"/>
          <w:sz w:val="24"/>
        </w:rPr>
      </w:pPr>
      <w:bookmarkStart w:id="0" w:name="_GoBack"/>
      <w:bookmarkEnd w:id="0"/>
    </w:p>
    <w:sectPr w:rsidR="00BC161B" w:rsidRPr="00B52843" w:rsidSect="005F57E6">
      <w:footerReference w:type="default" r:id="rId7"/>
      <w:pgSz w:w="16834" w:h="11909" w:orient="landscape" w:code="9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97E28" w:rsidRDefault="00897E28" w:rsidP="004D1EFB">
      <w:pPr>
        <w:spacing w:after="0" w:line="240" w:lineRule="auto"/>
      </w:pPr>
      <w:r>
        <w:separator/>
      </w:r>
    </w:p>
  </w:endnote>
  <w:endnote w:type="continuationSeparator" w:id="0">
    <w:p w:rsidR="00897E28" w:rsidRDefault="00897E28" w:rsidP="004D1E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4497132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017CD" w:rsidRDefault="007017C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F57E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017CD" w:rsidRDefault="007017C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97E28" w:rsidRDefault="00897E28" w:rsidP="004D1EFB">
      <w:pPr>
        <w:spacing w:after="0" w:line="240" w:lineRule="auto"/>
      </w:pPr>
      <w:r>
        <w:separator/>
      </w:r>
    </w:p>
  </w:footnote>
  <w:footnote w:type="continuationSeparator" w:id="0">
    <w:p w:rsidR="00897E28" w:rsidRDefault="00897E28" w:rsidP="004D1E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LM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p9s2dwt552tace5sdxpww0hfvvtevzvwwar&quot;&gt;MC&lt;record-ids&gt;&lt;item&gt;859&lt;/item&gt;&lt;item&gt;889&lt;/item&gt;&lt;item&gt;983&lt;/item&gt;&lt;/record-ids&gt;&lt;/item&gt;&lt;/Libraries&gt;"/>
  </w:docVars>
  <w:rsids>
    <w:rsidRoot w:val="00CB66F0"/>
    <w:rsid w:val="000130C2"/>
    <w:rsid w:val="00025BC2"/>
    <w:rsid w:val="00043220"/>
    <w:rsid w:val="00051FCB"/>
    <w:rsid w:val="0005555C"/>
    <w:rsid w:val="00056D2B"/>
    <w:rsid w:val="0006091C"/>
    <w:rsid w:val="00097420"/>
    <w:rsid w:val="00097BAE"/>
    <w:rsid w:val="000D474F"/>
    <w:rsid w:val="000D7A38"/>
    <w:rsid w:val="000E7FED"/>
    <w:rsid w:val="000F49F6"/>
    <w:rsid w:val="00107D99"/>
    <w:rsid w:val="00115DFD"/>
    <w:rsid w:val="00116B30"/>
    <w:rsid w:val="00116C21"/>
    <w:rsid w:val="0013561A"/>
    <w:rsid w:val="00153A53"/>
    <w:rsid w:val="00161823"/>
    <w:rsid w:val="00184D52"/>
    <w:rsid w:val="001A1ED3"/>
    <w:rsid w:val="001A3360"/>
    <w:rsid w:val="001A3CBE"/>
    <w:rsid w:val="001A7D7F"/>
    <w:rsid w:val="001B2573"/>
    <w:rsid w:val="001B63FB"/>
    <w:rsid w:val="001D35B5"/>
    <w:rsid w:val="001D78BE"/>
    <w:rsid w:val="001F47E1"/>
    <w:rsid w:val="00202233"/>
    <w:rsid w:val="00203183"/>
    <w:rsid w:val="00203D62"/>
    <w:rsid w:val="002079B9"/>
    <w:rsid w:val="00207C1A"/>
    <w:rsid w:val="00212EE3"/>
    <w:rsid w:val="00220652"/>
    <w:rsid w:val="00254819"/>
    <w:rsid w:val="002823F7"/>
    <w:rsid w:val="002864E3"/>
    <w:rsid w:val="00295202"/>
    <w:rsid w:val="002A35A3"/>
    <w:rsid w:val="002C4F6C"/>
    <w:rsid w:val="002C54AC"/>
    <w:rsid w:val="002D28BC"/>
    <w:rsid w:val="002D2F3D"/>
    <w:rsid w:val="002D5818"/>
    <w:rsid w:val="0030004F"/>
    <w:rsid w:val="00310407"/>
    <w:rsid w:val="00344F97"/>
    <w:rsid w:val="003500CC"/>
    <w:rsid w:val="00353B9B"/>
    <w:rsid w:val="0036175F"/>
    <w:rsid w:val="00373161"/>
    <w:rsid w:val="00376CE0"/>
    <w:rsid w:val="003876A1"/>
    <w:rsid w:val="003A3803"/>
    <w:rsid w:val="003B5076"/>
    <w:rsid w:val="003B5A41"/>
    <w:rsid w:val="003C12F8"/>
    <w:rsid w:val="003C3367"/>
    <w:rsid w:val="003E5E1E"/>
    <w:rsid w:val="003F3D06"/>
    <w:rsid w:val="003F53BA"/>
    <w:rsid w:val="00424ECF"/>
    <w:rsid w:val="0042547E"/>
    <w:rsid w:val="0043001F"/>
    <w:rsid w:val="00431456"/>
    <w:rsid w:val="00431EBC"/>
    <w:rsid w:val="004334A9"/>
    <w:rsid w:val="00434D58"/>
    <w:rsid w:val="00435D93"/>
    <w:rsid w:val="00436AD9"/>
    <w:rsid w:val="00436CBE"/>
    <w:rsid w:val="00441D2B"/>
    <w:rsid w:val="004429A2"/>
    <w:rsid w:val="004474CE"/>
    <w:rsid w:val="0045341A"/>
    <w:rsid w:val="00456D0D"/>
    <w:rsid w:val="00461B7F"/>
    <w:rsid w:val="00467E13"/>
    <w:rsid w:val="0049060D"/>
    <w:rsid w:val="0049237F"/>
    <w:rsid w:val="004A67FE"/>
    <w:rsid w:val="004D0500"/>
    <w:rsid w:val="004D1EFB"/>
    <w:rsid w:val="004D4021"/>
    <w:rsid w:val="004D5A3A"/>
    <w:rsid w:val="004F117E"/>
    <w:rsid w:val="004F1F59"/>
    <w:rsid w:val="004F431F"/>
    <w:rsid w:val="005066F4"/>
    <w:rsid w:val="00514D19"/>
    <w:rsid w:val="00514DF7"/>
    <w:rsid w:val="00526C02"/>
    <w:rsid w:val="00543666"/>
    <w:rsid w:val="00561E11"/>
    <w:rsid w:val="005941E1"/>
    <w:rsid w:val="00595265"/>
    <w:rsid w:val="005967C2"/>
    <w:rsid w:val="005A1AFD"/>
    <w:rsid w:val="005F28BE"/>
    <w:rsid w:val="005F57E6"/>
    <w:rsid w:val="00627223"/>
    <w:rsid w:val="006308A7"/>
    <w:rsid w:val="00630FAC"/>
    <w:rsid w:val="006317B2"/>
    <w:rsid w:val="00635FF3"/>
    <w:rsid w:val="0064400A"/>
    <w:rsid w:val="00644A02"/>
    <w:rsid w:val="006617CB"/>
    <w:rsid w:val="00661FA6"/>
    <w:rsid w:val="00663EE2"/>
    <w:rsid w:val="00682AA3"/>
    <w:rsid w:val="006865DC"/>
    <w:rsid w:val="00693FA5"/>
    <w:rsid w:val="006A7584"/>
    <w:rsid w:val="006B2F08"/>
    <w:rsid w:val="006C1027"/>
    <w:rsid w:val="006F0CB5"/>
    <w:rsid w:val="006F1642"/>
    <w:rsid w:val="006F5C94"/>
    <w:rsid w:val="007017CD"/>
    <w:rsid w:val="00702A64"/>
    <w:rsid w:val="007107BB"/>
    <w:rsid w:val="0071590B"/>
    <w:rsid w:val="007162B2"/>
    <w:rsid w:val="007318E4"/>
    <w:rsid w:val="00743707"/>
    <w:rsid w:val="00743F48"/>
    <w:rsid w:val="00750971"/>
    <w:rsid w:val="00761ECB"/>
    <w:rsid w:val="007663A8"/>
    <w:rsid w:val="00785D3B"/>
    <w:rsid w:val="00794F8B"/>
    <w:rsid w:val="00795AA4"/>
    <w:rsid w:val="007B5950"/>
    <w:rsid w:val="007C0AD5"/>
    <w:rsid w:val="007C2CA8"/>
    <w:rsid w:val="007E0404"/>
    <w:rsid w:val="007F6BA3"/>
    <w:rsid w:val="00810902"/>
    <w:rsid w:val="00820592"/>
    <w:rsid w:val="008277CD"/>
    <w:rsid w:val="00835FF4"/>
    <w:rsid w:val="0083636E"/>
    <w:rsid w:val="00840FC0"/>
    <w:rsid w:val="008443EE"/>
    <w:rsid w:val="00846A9C"/>
    <w:rsid w:val="0087331C"/>
    <w:rsid w:val="008768A1"/>
    <w:rsid w:val="008819BD"/>
    <w:rsid w:val="00886FAD"/>
    <w:rsid w:val="00894F6B"/>
    <w:rsid w:val="00897E28"/>
    <w:rsid w:val="008C29CD"/>
    <w:rsid w:val="0090334F"/>
    <w:rsid w:val="00916025"/>
    <w:rsid w:val="009203F3"/>
    <w:rsid w:val="00927BA0"/>
    <w:rsid w:val="00931313"/>
    <w:rsid w:val="0093449E"/>
    <w:rsid w:val="00934EEF"/>
    <w:rsid w:val="00952433"/>
    <w:rsid w:val="0095708E"/>
    <w:rsid w:val="00963E05"/>
    <w:rsid w:val="0097140C"/>
    <w:rsid w:val="00977A6A"/>
    <w:rsid w:val="009A4DE4"/>
    <w:rsid w:val="009B3C3A"/>
    <w:rsid w:val="009E042A"/>
    <w:rsid w:val="009E1D56"/>
    <w:rsid w:val="009E2773"/>
    <w:rsid w:val="00A057DD"/>
    <w:rsid w:val="00A17BC5"/>
    <w:rsid w:val="00A20CCD"/>
    <w:rsid w:val="00A23F10"/>
    <w:rsid w:val="00A4256B"/>
    <w:rsid w:val="00A4273C"/>
    <w:rsid w:val="00A51305"/>
    <w:rsid w:val="00A63116"/>
    <w:rsid w:val="00A76776"/>
    <w:rsid w:val="00A80F46"/>
    <w:rsid w:val="00A8191F"/>
    <w:rsid w:val="00A83436"/>
    <w:rsid w:val="00AB78A6"/>
    <w:rsid w:val="00AC7DF5"/>
    <w:rsid w:val="00AD04A1"/>
    <w:rsid w:val="00AD2046"/>
    <w:rsid w:val="00AD6CC1"/>
    <w:rsid w:val="00AE21F4"/>
    <w:rsid w:val="00AE5807"/>
    <w:rsid w:val="00B101BE"/>
    <w:rsid w:val="00B22E77"/>
    <w:rsid w:val="00B52843"/>
    <w:rsid w:val="00B60B8F"/>
    <w:rsid w:val="00B64A56"/>
    <w:rsid w:val="00B80057"/>
    <w:rsid w:val="00BA4B59"/>
    <w:rsid w:val="00BB1089"/>
    <w:rsid w:val="00BB48DD"/>
    <w:rsid w:val="00BC161B"/>
    <w:rsid w:val="00BD37A2"/>
    <w:rsid w:val="00BE128E"/>
    <w:rsid w:val="00BF27BE"/>
    <w:rsid w:val="00BF44EB"/>
    <w:rsid w:val="00BF48C3"/>
    <w:rsid w:val="00C00CF8"/>
    <w:rsid w:val="00C02924"/>
    <w:rsid w:val="00C073AC"/>
    <w:rsid w:val="00C07927"/>
    <w:rsid w:val="00C200C1"/>
    <w:rsid w:val="00C24D0D"/>
    <w:rsid w:val="00C30DC5"/>
    <w:rsid w:val="00C461B4"/>
    <w:rsid w:val="00C637C0"/>
    <w:rsid w:val="00C7327D"/>
    <w:rsid w:val="00C74739"/>
    <w:rsid w:val="00C77A3D"/>
    <w:rsid w:val="00C80B87"/>
    <w:rsid w:val="00C80FFE"/>
    <w:rsid w:val="00C84463"/>
    <w:rsid w:val="00C90F10"/>
    <w:rsid w:val="00C97FC2"/>
    <w:rsid w:val="00CA0274"/>
    <w:rsid w:val="00CA33FA"/>
    <w:rsid w:val="00CA3D40"/>
    <w:rsid w:val="00CB359A"/>
    <w:rsid w:val="00CB66F0"/>
    <w:rsid w:val="00CB746C"/>
    <w:rsid w:val="00CF0DF5"/>
    <w:rsid w:val="00D33A9F"/>
    <w:rsid w:val="00D34F92"/>
    <w:rsid w:val="00D52019"/>
    <w:rsid w:val="00D60A20"/>
    <w:rsid w:val="00D61860"/>
    <w:rsid w:val="00D64B43"/>
    <w:rsid w:val="00D660F6"/>
    <w:rsid w:val="00D73B83"/>
    <w:rsid w:val="00D92B2B"/>
    <w:rsid w:val="00DA1942"/>
    <w:rsid w:val="00DA1A73"/>
    <w:rsid w:val="00DA246B"/>
    <w:rsid w:val="00DB1253"/>
    <w:rsid w:val="00DB209C"/>
    <w:rsid w:val="00DC23B3"/>
    <w:rsid w:val="00DE2932"/>
    <w:rsid w:val="00DE2ABA"/>
    <w:rsid w:val="00DE5A82"/>
    <w:rsid w:val="00E00E8B"/>
    <w:rsid w:val="00E121B7"/>
    <w:rsid w:val="00E1619F"/>
    <w:rsid w:val="00E2078D"/>
    <w:rsid w:val="00E2463B"/>
    <w:rsid w:val="00E35BFF"/>
    <w:rsid w:val="00E37DB0"/>
    <w:rsid w:val="00E53D5C"/>
    <w:rsid w:val="00E65D9D"/>
    <w:rsid w:val="00EA7591"/>
    <w:rsid w:val="00ED0F30"/>
    <w:rsid w:val="00EE751A"/>
    <w:rsid w:val="00EF1EDB"/>
    <w:rsid w:val="00EF6EF9"/>
    <w:rsid w:val="00F11C4D"/>
    <w:rsid w:val="00F12821"/>
    <w:rsid w:val="00F33DFF"/>
    <w:rsid w:val="00F438A9"/>
    <w:rsid w:val="00F52FA9"/>
    <w:rsid w:val="00F618B6"/>
    <w:rsid w:val="00F64FAD"/>
    <w:rsid w:val="00F73E0C"/>
    <w:rsid w:val="00F81210"/>
    <w:rsid w:val="00F93139"/>
    <w:rsid w:val="00FA111A"/>
    <w:rsid w:val="00FA4AAC"/>
    <w:rsid w:val="00FB5CA7"/>
    <w:rsid w:val="00FB64F3"/>
    <w:rsid w:val="00FC385A"/>
    <w:rsid w:val="00FC411C"/>
    <w:rsid w:val="00FD3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72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272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272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2722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72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7223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6865DC"/>
  </w:style>
  <w:style w:type="character" w:styleId="Hyperlink">
    <w:name w:val="Hyperlink"/>
    <w:basedOn w:val="DefaultParagraphFont"/>
    <w:uiPriority w:val="99"/>
    <w:unhideWhenUsed/>
    <w:rsid w:val="007E0404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D1E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1EFB"/>
  </w:style>
  <w:style w:type="paragraph" w:styleId="Footer">
    <w:name w:val="footer"/>
    <w:basedOn w:val="Normal"/>
    <w:link w:val="FooterChar"/>
    <w:uiPriority w:val="99"/>
    <w:unhideWhenUsed/>
    <w:rsid w:val="004D1E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1EF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0F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0F30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72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272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272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2722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72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7223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6865DC"/>
  </w:style>
  <w:style w:type="character" w:styleId="Hyperlink">
    <w:name w:val="Hyperlink"/>
    <w:basedOn w:val="DefaultParagraphFont"/>
    <w:uiPriority w:val="99"/>
    <w:unhideWhenUsed/>
    <w:rsid w:val="007E0404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D1E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1EFB"/>
  </w:style>
  <w:style w:type="paragraph" w:styleId="Footer">
    <w:name w:val="footer"/>
    <w:basedOn w:val="Normal"/>
    <w:link w:val="FooterChar"/>
    <w:uiPriority w:val="99"/>
    <w:unhideWhenUsed/>
    <w:rsid w:val="004D1E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1EF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0F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0F3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077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9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93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6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2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738</Words>
  <Characters>4212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9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na</dc:creator>
  <cp:lastModifiedBy>susanna</cp:lastModifiedBy>
  <cp:revision>4</cp:revision>
  <cp:lastPrinted>2014-07-16T13:12:00Z</cp:lastPrinted>
  <dcterms:created xsi:type="dcterms:W3CDTF">2014-07-16T15:36:00Z</dcterms:created>
  <dcterms:modified xsi:type="dcterms:W3CDTF">2014-07-19T13:30:00Z</dcterms:modified>
</cp:coreProperties>
</file>